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7009D" w:rsidRPr="00FB7B9E" w:rsidRDefault="004F1A65" w:rsidP="00DC0152">
      <w:pPr>
        <w:spacing w:after="120"/>
        <w:rPr>
          <w:rFonts w:ascii="Times New Roman" w:hAnsi="Times New Roman" w:cs="Times New Roman"/>
          <w:b/>
          <w:sz w:val="20"/>
          <w:szCs w:val="20"/>
          <w:lang w:val="en-US"/>
        </w:rPr>
      </w:pPr>
      <w:proofErr w:type="gramStart"/>
      <w:r w:rsidRPr="00FB7B9E">
        <w:rPr>
          <w:rFonts w:ascii="Times New Roman" w:hAnsi="Times New Roman" w:cs="Times New Roman"/>
          <w:b/>
          <w:sz w:val="20"/>
          <w:szCs w:val="20"/>
          <w:lang w:val="en-US"/>
        </w:rPr>
        <w:t>S1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="00FE29A4" w:rsidRPr="00FB7B9E">
        <w:rPr>
          <w:rFonts w:ascii="Times New Roman" w:hAnsi="Times New Roman" w:cs="Times New Roman"/>
          <w:b/>
          <w:sz w:val="20"/>
          <w:szCs w:val="20"/>
          <w:lang w:val="en-US"/>
        </w:rPr>
        <w:t>Table</w:t>
      </w:r>
      <w:r w:rsidR="00716A28">
        <w:rPr>
          <w:rFonts w:ascii="Times New Roman" w:hAnsi="Times New Roman" w:cs="Times New Roman"/>
          <w:b/>
          <w:sz w:val="20"/>
          <w:szCs w:val="20"/>
          <w:lang w:val="en-US"/>
        </w:rPr>
        <w:t>.</w:t>
      </w:r>
      <w:proofErr w:type="gramEnd"/>
      <w:r w:rsidR="00FE29A4" w:rsidRPr="00FB7B9E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proofErr w:type="gramStart"/>
      <w:r w:rsidR="00E117B4" w:rsidRPr="00FB7B9E">
        <w:rPr>
          <w:rFonts w:ascii="Times New Roman" w:hAnsi="Times New Roman" w:cs="Times New Roman"/>
          <w:b/>
          <w:sz w:val="20"/>
          <w:szCs w:val="20"/>
          <w:lang w:val="en-US"/>
        </w:rPr>
        <w:t xml:space="preserve">List of variable settings in image acquisition and image processing (see </w:t>
      </w:r>
      <w:r w:rsidRPr="00FB7B9E">
        <w:rPr>
          <w:rFonts w:ascii="Times New Roman" w:hAnsi="Times New Roman" w:cs="Times New Roman"/>
          <w:b/>
          <w:sz w:val="20"/>
          <w:szCs w:val="20"/>
          <w:lang w:val="en-US"/>
        </w:rPr>
        <w:t>S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2 A</w:t>
      </w:r>
      <w:r w:rsidR="00E117B4" w:rsidRPr="00FB7B9E">
        <w:rPr>
          <w:rFonts w:ascii="Times New Roman" w:hAnsi="Times New Roman" w:cs="Times New Roman"/>
          <w:b/>
          <w:sz w:val="20"/>
          <w:szCs w:val="20"/>
          <w:lang w:val="en-US"/>
        </w:rPr>
        <w:t>ppendix).</w:t>
      </w:r>
      <w:proofErr w:type="gramEnd"/>
      <w:r w:rsidR="00E117B4" w:rsidRPr="00FB7B9E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</w:p>
    <w:tbl>
      <w:tblPr>
        <w:tblW w:w="5000" w:type="pct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ayout w:type="fixed"/>
        <w:tblCellMar>
          <w:left w:w="70" w:type="dxa"/>
          <w:right w:w="70" w:type="dxa"/>
        </w:tblCellMar>
        <w:tblLook w:val="04A0"/>
      </w:tblPr>
      <w:tblGrid>
        <w:gridCol w:w="1366"/>
        <w:gridCol w:w="1293"/>
        <w:gridCol w:w="577"/>
        <w:gridCol w:w="577"/>
        <w:gridCol w:w="574"/>
        <w:gridCol w:w="577"/>
        <w:gridCol w:w="574"/>
        <w:gridCol w:w="577"/>
        <w:gridCol w:w="862"/>
        <w:gridCol w:w="862"/>
        <w:gridCol w:w="577"/>
        <w:gridCol w:w="1578"/>
        <w:gridCol w:w="431"/>
        <w:gridCol w:w="431"/>
        <w:gridCol w:w="577"/>
        <w:gridCol w:w="862"/>
        <w:gridCol w:w="935"/>
        <w:gridCol w:w="1077"/>
        <w:gridCol w:w="1537"/>
      </w:tblGrid>
      <w:tr w:rsidR="00731C6E" w:rsidRPr="00716A28" w:rsidTr="00DC414F">
        <w:trPr>
          <w:cantSplit/>
          <w:trHeight w:val="1863"/>
        </w:trPr>
        <w:tc>
          <w:tcPr>
            <w:tcW w:w="431" w:type="pct"/>
            <w:shd w:val="clear" w:color="auto" w:fill="auto"/>
            <w:noWrap/>
            <w:textDirection w:val="btLr"/>
            <w:vAlign w:val="center"/>
            <w:hideMark/>
          </w:tcPr>
          <w:p w:rsidR="00731C6E" w:rsidRPr="00731C6E" w:rsidRDefault="00731C6E" w:rsidP="00EB7991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e-DE"/>
              </w:rPr>
            </w:pPr>
            <w:r w:rsidRPr="00731C6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e-DE"/>
              </w:rPr>
              <w:t>number of image: larval age and antibody staining</w:t>
            </w:r>
          </w:p>
        </w:tc>
        <w:tc>
          <w:tcPr>
            <w:tcW w:w="408" w:type="pct"/>
            <w:shd w:val="clear" w:color="auto" w:fill="auto"/>
            <w:noWrap/>
            <w:textDirection w:val="btLr"/>
            <w:vAlign w:val="center"/>
            <w:hideMark/>
          </w:tcPr>
          <w:p w:rsidR="00731C6E" w:rsidRPr="00D60970" w:rsidRDefault="00731C6E" w:rsidP="00E117B4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de-DE"/>
              </w:rPr>
            </w:pPr>
            <w:r w:rsidRPr="00D60970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de-DE"/>
              </w:rPr>
              <w:t xml:space="preserve">prim/sec antibody </w:t>
            </w:r>
            <w:r w:rsidRPr="00D60970"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  <w:lang w:val="en-US" w:eastAsia="de-DE"/>
              </w:rPr>
              <w:t>1</w:t>
            </w:r>
            <w:r w:rsidRPr="00D60970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de-DE"/>
              </w:rPr>
              <w:t>)</w:t>
            </w:r>
            <w:r w:rsidR="00D60970" w:rsidRPr="00D60970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de-DE"/>
              </w:rPr>
              <w:t xml:space="preserve"> ( ): channel used for image processing (see Appendix S2)</w:t>
            </w:r>
          </w:p>
        </w:tc>
        <w:tc>
          <w:tcPr>
            <w:tcW w:w="182" w:type="pct"/>
            <w:shd w:val="clear" w:color="auto" w:fill="auto"/>
            <w:noWrap/>
            <w:textDirection w:val="btLr"/>
            <w:vAlign w:val="center"/>
            <w:hideMark/>
          </w:tcPr>
          <w:p w:rsidR="00731C6E" w:rsidRPr="00731C6E" w:rsidRDefault="00731C6E" w:rsidP="00D60970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de-DE"/>
              </w:rPr>
            </w:pPr>
            <w:r w:rsidRPr="00731C6E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de-DE"/>
              </w:rPr>
              <w:t>laser-</w:t>
            </w:r>
            <w:proofErr w:type="gramStart"/>
            <w:r w:rsidRPr="00731C6E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de-DE"/>
              </w:rPr>
              <w:t xml:space="preserve">line </w:t>
            </w:r>
            <w:r w:rsidR="00D60970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de-DE"/>
              </w:rPr>
              <w:t xml:space="preserve"> </w:t>
            </w:r>
            <w:r w:rsidRPr="00731C6E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de-DE"/>
              </w:rPr>
              <w:t>intensity</w:t>
            </w:r>
            <w:proofErr w:type="gramEnd"/>
            <w:r w:rsidRPr="00731C6E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de-DE"/>
              </w:rPr>
              <w:t xml:space="preserve"> c1 (in %)</w:t>
            </w:r>
            <w:r w:rsidR="00D60970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de-DE"/>
              </w:rPr>
              <w:t xml:space="preserve"> ( ): λ in nm</w:t>
            </w:r>
          </w:p>
        </w:tc>
        <w:tc>
          <w:tcPr>
            <w:tcW w:w="182" w:type="pct"/>
            <w:shd w:val="clear" w:color="auto" w:fill="auto"/>
            <w:noWrap/>
            <w:textDirection w:val="btLr"/>
            <w:vAlign w:val="center"/>
            <w:hideMark/>
          </w:tcPr>
          <w:p w:rsidR="00731C6E" w:rsidRPr="00731C6E" w:rsidRDefault="00731C6E" w:rsidP="00D60970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de-DE"/>
              </w:rPr>
            </w:pPr>
            <w:proofErr w:type="gramStart"/>
            <w:r w:rsidRPr="00731C6E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de-DE"/>
              </w:rPr>
              <w:t>laser-line</w:t>
            </w:r>
            <w:proofErr w:type="gramEnd"/>
            <w:r w:rsidRPr="00731C6E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de-DE"/>
              </w:rPr>
              <w:t xml:space="preserve"> intensity c2 (in %)</w:t>
            </w:r>
            <w:r w:rsidR="00D60970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de-DE"/>
              </w:rPr>
              <w:t xml:space="preserve"> ( ): λ in nm</w:t>
            </w:r>
          </w:p>
        </w:tc>
        <w:tc>
          <w:tcPr>
            <w:tcW w:w="181" w:type="pct"/>
            <w:shd w:val="clear" w:color="auto" w:fill="auto"/>
            <w:noWrap/>
            <w:textDirection w:val="btLr"/>
            <w:vAlign w:val="center"/>
            <w:hideMark/>
          </w:tcPr>
          <w:p w:rsidR="00731C6E" w:rsidRPr="00D60970" w:rsidRDefault="00731C6E" w:rsidP="00D60970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de-DE"/>
              </w:rPr>
            </w:pPr>
            <w:r w:rsidRPr="00D60970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de-DE"/>
              </w:rPr>
              <w:t>detector gain c1</w:t>
            </w:r>
            <w:r w:rsidR="00D60970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de-DE"/>
              </w:rPr>
              <w:br/>
              <w:t>( ): λ in nm</w:t>
            </w:r>
          </w:p>
        </w:tc>
        <w:tc>
          <w:tcPr>
            <w:tcW w:w="182" w:type="pct"/>
            <w:shd w:val="clear" w:color="auto" w:fill="auto"/>
            <w:noWrap/>
            <w:textDirection w:val="btLr"/>
            <w:vAlign w:val="center"/>
            <w:hideMark/>
          </w:tcPr>
          <w:p w:rsidR="00731C6E" w:rsidRPr="00D60970" w:rsidRDefault="00731C6E" w:rsidP="00D60970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de-DE"/>
              </w:rPr>
            </w:pPr>
            <w:r w:rsidRPr="00D60970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de-DE"/>
              </w:rPr>
              <w:t>detector gain c2</w:t>
            </w:r>
            <w:r w:rsidR="00D60970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de-DE"/>
              </w:rPr>
              <w:br/>
              <w:t>( ): λ in nm</w:t>
            </w:r>
          </w:p>
        </w:tc>
        <w:tc>
          <w:tcPr>
            <w:tcW w:w="181" w:type="pct"/>
            <w:shd w:val="clear" w:color="auto" w:fill="auto"/>
            <w:noWrap/>
            <w:textDirection w:val="btLr"/>
            <w:vAlign w:val="center"/>
            <w:hideMark/>
          </w:tcPr>
          <w:p w:rsidR="00731C6E" w:rsidRPr="00D60970" w:rsidRDefault="00731C6E" w:rsidP="00EB7991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de-DE"/>
              </w:rPr>
            </w:pPr>
            <w:r w:rsidRPr="00D60970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de-DE"/>
              </w:rPr>
              <w:t xml:space="preserve">detector offset </w:t>
            </w:r>
          </w:p>
          <w:p w:rsidR="00731C6E" w:rsidRPr="00731C6E" w:rsidRDefault="00731C6E" w:rsidP="00D60970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de-DE"/>
              </w:rPr>
            </w:pPr>
            <w:r w:rsidRPr="00D60970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de-DE"/>
              </w:rPr>
              <w:t>c1</w:t>
            </w:r>
            <w:r w:rsidRPr="00731C6E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de-DE"/>
              </w:rPr>
              <w:t xml:space="preserve"> (in %)</w:t>
            </w:r>
            <w:r w:rsidR="00D60970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de-DE"/>
              </w:rPr>
              <w:t xml:space="preserve"> ( ): λ in nm</w:t>
            </w:r>
          </w:p>
        </w:tc>
        <w:tc>
          <w:tcPr>
            <w:tcW w:w="182" w:type="pct"/>
            <w:shd w:val="clear" w:color="auto" w:fill="auto"/>
            <w:noWrap/>
            <w:textDirection w:val="btLr"/>
            <w:vAlign w:val="center"/>
            <w:hideMark/>
          </w:tcPr>
          <w:p w:rsidR="00731C6E" w:rsidRPr="00D60970" w:rsidRDefault="00731C6E" w:rsidP="00251C77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de-DE"/>
              </w:rPr>
            </w:pPr>
            <w:r w:rsidRPr="00D60970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de-DE"/>
              </w:rPr>
              <w:t xml:space="preserve">detector offset </w:t>
            </w:r>
          </w:p>
          <w:p w:rsidR="00731C6E" w:rsidRPr="00D60970" w:rsidRDefault="00731C6E" w:rsidP="00D60970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de-DE"/>
              </w:rPr>
            </w:pPr>
            <w:r w:rsidRPr="00D60970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de-DE"/>
              </w:rPr>
              <w:t>c2</w:t>
            </w:r>
            <w:r w:rsidRPr="00731C6E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de-DE"/>
              </w:rPr>
              <w:t xml:space="preserve"> (in %)</w:t>
            </w:r>
            <w:r w:rsidR="00D60970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de-DE"/>
              </w:rPr>
              <w:t xml:space="preserve"> ( ): λ in nm</w:t>
            </w:r>
          </w:p>
        </w:tc>
        <w:tc>
          <w:tcPr>
            <w:tcW w:w="272" w:type="pct"/>
            <w:shd w:val="clear" w:color="auto" w:fill="auto"/>
            <w:noWrap/>
            <w:textDirection w:val="btLr"/>
            <w:vAlign w:val="center"/>
            <w:hideMark/>
          </w:tcPr>
          <w:p w:rsidR="00731C6E" w:rsidRPr="00D60970" w:rsidRDefault="00731C6E" w:rsidP="00D60970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de-DE"/>
              </w:rPr>
            </w:pPr>
            <w:r w:rsidRPr="00D60970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de-DE"/>
              </w:rPr>
              <w:t>emission spectrum c1 (in nm)</w:t>
            </w:r>
            <w:r w:rsidR="00D60970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de-DE"/>
              </w:rPr>
              <w:t xml:space="preserve"> </w:t>
            </w:r>
            <w:r w:rsidR="00D60970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de-DE"/>
              </w:rPr>
              <w:br/>
              <w:t>( ): λ in nm</w:t>
            </w:r>
          </w:p>
        </w:tc>
        <w:tc>
          <w:tcPr>
            <w:tcW w:w="272" w:type="pct"/>
            <w:shd w:val="clear" w:color="auto" w:fill="auto"/>
            <w:noWrap/>
            <w:textDirection w:val="btLr"/>
            <w:vAlign w:val="center"/>
            <w:hideMark/>
          </w:tcPr>
          <w:p w:rsidR="00731C6E" w:rsidRPr="00D60970" w:rsidRDefault="00731C6E" w:rsidP="00D60970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de-DE"/>
              </w:rPr>
            </w:pPr>
            <w:r w:rsidRPr="00D60970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de-DE"/>
              </w:rPr>
              <w:t>emission spectrum c2 (in nm)</w:t>
            </w:r>
            <w:r w:rsidR="00D60970" w:rsidRPr="00D60970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de-DE"/>
              </w:rPr>
              <w:t xml:space="preserve"> </w:t>
            </w:r>
            <w:r w:rsidR="00D60970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de-DE"/>
              </w:rPr>
              <w:br/>
              <w:t>( ): λ in nm</w:t>
            </w:r>
          </w:p>
        </w:tc>
        <w:tc>
          <w:tcPr>
            <w:tcW w:w="182" w:type="pct"/>
            <w:shd w:val="clear" w:color="auto" w:fill="auto"/>
            <w:noWrap/>
            <w:textDirection w:val="btLr"/>
            <w:vAlign w:val="center"/>
            <w:hideMark/>
          </w:tcPr>
          <w:p w:rsidR="00731C6E" w:rsidRPr="00D60970" w:rsidRDefault="00731C6E" w:rsidP="00C7009D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de-DE"/>
              </w:rPr>
            </w:pPr>
            <w:r w:rsidRPr="00D60970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de-DE"/>
              </w:rPr>
              <w:t xml:space="preserve">pixel dimensions </w:t>
            </w:r>
          </w:p>
          <w:p w:rsidR="00731C6E" w:rsidRPr="00D60970" w:rsidRDefault="00731C6E" w:rsidP="00022A15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de-DE"/>
              </w:rPr>
            </w:pPr>
            <w:r w:rsidRPr="00D60970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de-DE"/>
              </w:rPr>
              <w:t>(in nm)</w:t>
            </w:r>
          </w:p>
        </w:tc>
        <w:tc>
          <w:tcPr>
            <w:tcW w:w="498" w:type="pct"/>
            <w:shd w:val="clear" w:color="auto" w:fill="auto"/>
            <w:noWrap/>
            <w:textDirection w:val="btLr"/>
            <w:vAlign w:val="center"/>
            <w:hideMark/>
          </w:tcPr>
          <w:p w:rsidR="00731C6E" w:rsidRPr="00D60970" w:rsidRDefault="00731C6E" w:rsidP="00423F6B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de-DE"/>
              </w:rPr>
            </w:pPr>
            <w:r w:rsidRPr="00D60970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de-DE"/>
              </w:rPr>
              <w:t xml:space="preserve">duplicated (projected) slices </w:t>
            </w:r>
          </w:p>
        </w:tc>
        <w:tc>
          <w:tcPr>
            <w:tcW w:w="136" w:type="pct"/>
            <w:shd w:val="clear" w:color="auto" w:fill="auto"/>
            <w:noWrap/>
            <w:textDirection w:val="btLr"/>
            <w:vAlign w:val="center"/>
            <w:hideMark/>
          </w:tcPr>
          <w:p w:rsidR="00731C6E" w:rsidRPr="00D60970" w:rsidRDefault="00731C6E" w:rsidP="00EB7991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de-DE"/>
              </w:rPr>
            </w:pPr>
            <w:r w:rsidRPr="00D60970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de-DE"/>
              </w:rPr>
              <w:t>displayed channels</w:t>
            </w:r>
          </w:p>
        </w:tc>
        <w:tc>
          <w:tcPr>
            <w:tcW w:w="136" w:type="pct"/>
            <w:shd w:val="clear" w:color="auto" w:fill="auto"/>
            <w:textDirection w:val="btLr"/>
            <w:vAlign w:val="center"/>
          </w:tcPr>
          <w:p w:rsidR="00731C6E" w:rsidRPr="00731C6E" w:rsidRDefault="00731C6E" w:rsidP="00E117B4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de-DE"/>
              </w:rPr>
            </w:pPr>
            <w:r w:rsidRPr="00D60970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de-DE"/>
              </w:rPr>
              <w:t xml:space="preserve">manual </w:t>
            </w:r>
            <w:proofErr w:type="spellStart"/>
            <w:r w:rsidRPr="00D60970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de-DE"/>
              </w:rPr>
              <w:t>cl</w:t>
            </w:r>
            <w:r w:rsidRPr="00731C6E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de-DE"/>
              </w:rPr>
              <w:t>eaning</w:t>
            </w:r>
            <w:proofErr w:type="spellEnd"/>
            <w:r w:rsidRPr="00731C6E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de-DE"/>
              </w:rPr>
              <w:t xml:space="preserve"> </w:t>
            </w:r>
            <w:r w:rsidRPr="00731C6E"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  <w:lang w:val="en-US" w:eastAsia="de-DE"/>
              </w:rPr>
              <w:t>2</w:t>
            </w:r>
            <w:r w:rsidRPr="00731C6E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de-DE"/>
              </w:rPr>
              <w:t>)</w:t>
            </w:r>
          </w:p>
        </w:tc>
        <w:tc>
          <w:tcPr>
            <w:tcW w:w="182" w:type="pct"/>
            <w:shd w:val="clear" w:color="auto" w:fill="auto"/>
            <w:noWrap/>
            <w:textDirection w:val="btLr"/>
            <w:vAlign w:val="center"/>
            <w:hideMark/>
          </w:tcPr>
          <w:p w:rsidR="00731C6E" w:rsidRPr="00731C6E" w:rsidRDefault="00731C6E" w:rsidP="00C7009D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de-DE"/>
              </w:rPr>
            </w:pPr>
            <w:proofErr w:type="spellStart"/>
            <w:r w:rsidRPr="00731C6E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de-DE"/>
              </w:rPr>
              <w:t>rotate</w:t>
            </w:r>
            <w:proofErr w:type="spellEnd"/>
            <w:r w:rsidRPr="00731C6E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de-DE"/>
              </w:rPr>
              <w:t xml:space="preserve"> (in °)</w:t>
            </w:r>
          </w:p>
        </w:tc>
        <w:tc>
          <w:tcPr>
            <w:tcW w:w="272" w:type="pct"/>
            <w:shd w:val="clear" w:color="auto" w:fill="auto"/>
            <w:noWrap/>
            <w:textDirection w:val="btLr"/>
            <w:vAlign w:val="center"/>
            <w:hideMark/>
          </w:tcPr>
          <w:p w:rsidR="00731C6E" w:rsidRPr="00731C6E" w:rsidRDefault="00731C6E" w:rsidP="00C7009D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de-DE"/>
              </w:rPr>
            </w:pPr>
            <w:proofErr w:type="spellStart"/>
            <w:r w:rsidRPr="00731C6E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de-DE"/>
              </w:rPr>
              <w:t>translate</w:t>
            </w:r>
            <w:proofErr w:type="spellEnd"/>
            <w:r w:rsidRPr="00731C6E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de-DE"/>
              </w:rPr>
              <w:t xml:space="preserve"> (in </w:t>
            </w:r>
            <w:proofErr w:type="spellStart"/>
            <w:r w:rsidRPr="00731C6E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de-DE"/>
              </w:rPr>
              <w:t>pixels</w:t>
            </w:r>
            <w:proofErr w:type="spellEnd"/>
            <w:r w:rsidRPr="00731C6E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295" w:type="pct"/>
            <w:shd w:val="clear" w:color="auto" w:fill="auto"/>
            <w:noWrap/>
            <w:textDirection w:val="btLr"/>
            <w:vAlign w:val="center"/>
            <w:hideMark/>
          </w:tcPr>
          <w:p w:rsidR="00731C6E" w:rsidRPr="00731C6E" w:rsidRDefault="00731C6E" w:rsidP="00C7009D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de-DE"/>
              </w:rPr>
            </w:pPr>
            <w:proofErr w:type="spellStart"/>
            <w:r w:rsidRPr="00731C6E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de-DE"/>
              </w:rPr>
              <w:t>gamma</w:t>
            </w:r>
            <w:proofErr w:type="spellEnd"/>
            <w:r w:rsidRPr="00731C6E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731C6E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de-DE"/>
              </w:rPr>
              <w:t>correction</w:t>
            </w:r>
            <w:proofErr w:type="spellEnd"/>
          </w:p>
        </w:tc>
        <w:tc>
          <w:tcPr>
            <w:tcW w:w="340" w:type="pct"/>
            <w:shd w:val="clear" w:color="auto" w:fill="auto"/>
            <w:noWrap/>
            <w:textDirection w:val="btLr"/>
            <w:vAlign w:val="center"/>
            <w:hideMark/>
          </w:tcPr>
          <w:p w:rsidR="00731C6E" w:rsidRPr="00731C6E" w:rsidRDefault="00731C6E" w:rsidP="00C7009D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de-DE"/>
              </w:rPr>
            </w:pPr>
            <w:proofErr w:type="spellStart"/>
            <w:r w:rsidRPr="00731C6E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de-DE"/>
              </w:rPr>
              <w:t>contrast</w:t>
            </w:r>
            <w:proofErr w:type="spellEnd"/>
            <w:r w:rsidRPr="00731C6E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731C6E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de-DE"/>
              </w:rPr>
              <w:t>stretching</w:t>
            </w:r>
            <w:proofErr w:type="spellEnd"/>
          </w:p>
        </w:tc>
        <w:tc>
          <w:tcPr>
            <w:tcW w:w="485" w:type="pct"/>
            <w:shd w:val="clear" w:color="auto" w:fill="auto"/>
            <w:textDirection w:val="btLr"/>
            <w:vAlign w:val="center"/>
          </w:tcPr>
          <w:p w:rsidR="00731C6E" w:rsidRPr="00731C6E" w:rsidRDefault="00034C50" w:rsidP="00746009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de-DE"/>
              </w:rPr>
              <w:t xml:space="preserve">direct link to </w:t>
            </w:r>
            <w:r w:rsidR="00731C6E" w:rsidRPr="00731C6E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de-DE"/>
              </w:rPr>
              <w:t xml:space="preserve">image </w:t>
            </w:r>
            <w:r w:rsidR="00731C6E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de-DE"/>
              </w:rPr>
              <w:t>series</w:t>
            </w:r>
            <w:r w:rsidR="00746009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de-DE"/>
              </w:rPr>
              <w:t xml:space="preserve"> d</w:t>
            </w:r>
            <w:r w:rsidR="00746009" w:rsidRPr="00731C6E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de-DE"/>
              </w:rPr>
              <w:t>eposited</w:t>
            </w:r>
            <w:r w:rsidR="00746009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de-DE"/>
              </w:rPr>
              <w:t xml:space="preserve"> in MorphDBase</w:t>
            </w:r>
          </w:p>
        </w:tc>
      </w:tr>
      <w:tr w:rsidR="00DC414F" w:rsidRPr="00731C6E" w:rsidTr="00DC414F">
        <w:trPr>
          <w:trHeight w:val="454"/>
        </w:trPr>
        <w:tc>
          <w:tcPr>
            <w:tcW w:w="431" w:type="pct"/>
            <w:shd w:val="clear" w:color="auto" w:fill="auto"/>
            <w:noWrap/>
            <w:vAlign w:val="center"/>
            <w:hideMark/>
          </w:tcPr>
          <w:p w:rsidR="00731C6E" w:rsidRPr="00731C6E" w:rsidRDefault="00731C6E" w:rsidP="000157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e-DE"/>
              </w:rPr>
            </w:pPr>
            <w:r w:rsidRPr="00731C6E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de-DE"/>
              </w:rPr>
              <w:t>Fig 1A:</w:t>
            </w:r>
            <w:r w:rsidRPr="00731C6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 xml:space="preserve"> </w:t>
            </w:r>
            <w:r w:rsidRPr="00731C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3-</w:t>
            </w:r>
            <w:r w:rsidRPr="00731C6E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de-DE"/>
              </w:rPr>
              <w:t>dpf</w:t>
            </w:r>
            <w:r w:rsidRPr="00731C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, tub-</w:t>
            </w:r>
            <w:proofErr w:type="spellStart"/>
            <w:r w:rsidRPr="00731C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lir</w:t>
            </w:r>
            <w:proofErr w:type="spellEnd"/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:rsidR="00731C6E" w:rsidRPr="00D60970" w:rsidRDefault="00731C6E" w:rsidP="00A9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proofErr w:type="spellStart"/>
            <w:r w:rsidRPr="00D60970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tub</w:t>
            </w:r>
            <w:proofErr w:type="spellEnd"/>
            <w:r w:rsidRPr="00D60970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/AF488</w:t>
            </w:r>
          </w:p>
          <w:p w:rsidR="00731C6E" w:rsidRPr="00D60970" w:rsidRDefault="00D60970" w:rsidP="00D60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D60970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(</w:t>
            </w:r>
            <w:r w:rsidR="00731C6E" w:rsidRPr="00D60970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5HT/AF568</w:t>
            </w:r>
            <w:r w:rsidRPr="00D60970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731C6E" w:rsidRPr="00731C6E" w:rsidRDefault="00731C6E" w:rsidP="00A9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731C6E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(488) 16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731C6E" w:rsidRPr="00731C6E" w:rsidRDefault="00731C6E" w:rsidP="00A9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731C6E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---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:rsidR="00731C6E" w:rsidRPr="00731C6E" w:rsidRDefault="00731C6E" w:rsidP="00A9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731C6E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(488) 680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731C6E" w:rsidRPr="00731C6E" w:rsidRDefault="00731C6E" w:rsidP="00A9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731C6E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---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:rsidR="00731C6E" w:rsidRPr="00731C6E" w:rsidRDefault="00731C6E" w:rsidP="00A9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731C6E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(488) 0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731C6E" w:rsidRPr="00731C6E" w:rsidRDefault="00731C6E" w:rsidP="00A9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731C6E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---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:rsidR="00731C6E" w:rsidRPr="00731C6E" w:rsidRDefault="00731C6E" w:rsidP="00A9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731C6E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(488)</w:t>
            </w:r>
          </w:p>
          <w:p w:rsidR="00731C6E" w:rsidRPr="00731C6E" w:rsidRDefault="00731C6E" w:rsidP="00A9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731C6E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495-560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:rsidR="00731C6E" w:rsidRPr="00731C6E" w:rsidRDefault="00731C6E" w:rsidP="00A9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731C6E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---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731C6E" w:rsidRPr="00731C6E" w:rsidRDefault="00731C6E" w:rsidP="00A9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731C6E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168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:rsidR="00731C6E" w:rsidRPr="00731C6E" w:rsidRDefault="00731C6E" w:rsidP="00A9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731C6E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18-55 (38/61)</w:t>
            </w:r>
          </w:p>
        </w:tc>
        <w:tc>
          <w:tcPr>
            <w:tcW w:w="136" w:type="pct"/>
            <w:shd w:val="clear" w:color="auto" w:fill="auto"/>
            <w:noWrap/>
            <w:vAlign w:val="center"/>
            <w:hideMark/>
          </w:tcPr>
          <w:p w:rsidR="00731C6E" w:rsidRPr="00731C6E" w:rsidRDefault="00731C6E" w:rsidP="00A9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731C6E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136" w:type="pct"/>
            <w:shd w:val="clear" w:color="auto" w:fill="auto"/>
            <w:vAlign w:val="center"/>
          </w:tcPr>
          <w:p w:rsidR="00731C6E" w:rsidRPr="00731C6E" w:rsidRDefault="00731C6E" w:rsidP="00A9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proofErr w:type="spellStart"/>
            <w:r w:rsidRPr="00731C6E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yes</w:t>
            </w:r>
            <w:proofErr w:type="spellEnd"/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731C6E" w:rsidRPr="00731C6E" w:rsidRDefault="00731C6E" w:rsidP="00A9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731C6E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:rsidR="00731C6E" w:rsidRPr="00731C6E" w:rsidRDefault="00731C6E" w:rsidP="00A9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731C6E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25; 15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:rsidR="00731C6E" w:rsidRPr="00731C6E" w:rsidRDefault="00731C6E" w:rsidP="00A9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731C6E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0.89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:rsidR="00731C6E" w:rsidRPr="00731C6E" w:rsidRDefault="00731C6E" w:rsidP="00A9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731C6E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10-93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F10C0B" w:rsidRPr="002719D4" w:rsidRDefault="002719D4" w:rsidP="00015767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2719D4">
              <w:rPr>
                <w:rFonts w:ascii="Times New Roman" w:hAnsi="Times New Roman" w:cs="Times New Roman"/>
                <w:sz w:val="12"/>
                <w:szCs w:val="12"/>
              </w:rPr>
              <w:t>www.morphdbase.de/?J_vonDoehren_20160811-M-20.1</w:t>
            </w:r>
          </w:p>
        </w:tc>
      </w:tr>
      <w:tr w:rsidR="00731C6E" w:rsidRPr="00F10C0B" w:rsidTr="00DC414F">
        <w:trPr>
          <w:trHeight w:val="454"/>
        </w:trPr>
        <w:tc>
          <w:tcPr>
            <w:tcW w:w="431" w:type="pct"/>
            <w:shd w:val="clear" w:color="auto" w:fill="auto"/>
            <w:noWrap/>
            <w:vAlign w:val="center"/>
            <w:hideMark/>
          </w:tcPr>
          <w:p w:rsidR="00731C6E" w:rsidRPr="00731C6E" w:rsidRDefault="00731C6E" w:rsidP="000157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nb-NO" w:eastAsia="de-DE"/>
              </w:rPr>
            </w:pPr>
            <w:r w:rsidRPr="00731C6E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nb-NO" w:eastAsia="de-DE"/>
              </w:rPr>
              <w:t>Fig 1B:</w:t>
            </w:r>
            <w:r w:rsidRPr="00731C6E">
              <w:rPr>
                <w:rFonts w:ascii="Times New Roman" w:eastAsia="Times New Roman" w:hAnsi="Times New Roman" w:cs="Times New Roman"/>
                <w:sz w:val="18"/>
                <w:szCs w:val="18"/>
                <w:lang w:val="nb-NO" w:eastAsia="de-DE"/>
              </w:rPr>
              <w:t xml:space="preserve"> </w:t>
            </w:r>
            <w:r w:rsidRPr="00731C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de-DE"/>
              </w:rPr>
              <w:t>3-</w:t>
            </w:r>
            <w:r w:rsidRPr="00731C6E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nb-NO" w:eastAsia="de-DE"/>
              </w:rPr>
              <w:t>dpf</w:t>
            </w:r>
            <w:r w:rsidRPr="00731C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de-DE"/>
              </w:rPr>
              <w:t>, syn-lir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:rsidR="00731C6E" w:rsidRPr="00D60970" w:rsidRDefault="00731C6E" w:rsidP="00A9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D60970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5HT/AF488</w:t>
            </w:r>
          </w:p>
          <w:p w:rsidR="00731C6E" w:rsidRPr="00D60970" w:rsidRDefault="00731C6E" w:rsidP="00A9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D60970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&amp; </w:t>
            </w:r>
            <w:proofErr w:type="spellStart"/>
            <w:r w:rsidRPr="00D60970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syn</w:t>
            </w:r>
            <w:proofErr w:type="spellEnd"/>
            <w:r w:rsidRPr="00D60970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/AF568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731C6E" w:rsidRPr="00731C6E" w:rsidRDefault="00731C6E" w:rsidP="00A9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731C6E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(488)</w:t>
            </w:r>
          </w:p>
          <w:p w:rsidR="00731C6E" w:rsidRPr="00731C6E" w:rsidRDefault="00731C6E" w:rsidP="00A9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731C6E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37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731C6E" w:rsidRPr="00731C6E" w:rsidRDefault="00731C6E" w:rsidP="00A9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731C6E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(532)</w:t>
            </w:r>
          </w:p>
          <w:p w:rsidR="00731C6E" w:rsidRPr="00731C6E" w:rsidRDefault="00731C6E" w:rsidP="00A9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731C6E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47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:rsidR="00731C6E" w:rsidRPr="00731C6E" w:rsidRDefault="00731C6E" w:rsidP="00A9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731C6E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(488) 580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731C6E" w:rsidRPr="00731C6E" w:rsidRDefault="00731C6E" w:rsidP="00A9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731C6E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(532)</w:t>
            </w:r>
          </w:p>
          <w:p w:rsidR="00731C6E" w:rsidRPr="00731C6E" w:rsidRDefault="00731C6E" w:rsidP="00A9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731C6E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670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:rsidR="00731C6E" w:rsidRPr="00731C6E" w:rsidRDefault="00731C6E" w:rsidP="00A9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731C6E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(488) -0.4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731C6E" w:rsidRPr="00731C6E" w:rsidRDefault="00731C6E" w:rsidP="00A9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731C6E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(532)</w:t>
            </w:r>
          </w:p>
          <w:p w:rsidR="00731C6E" w:rsidRPr="00731C6E" w:rsidRDefault="00731C6E" w:rsidP="00A9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731C6E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-0.4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:rsidR="00731C6E" w:rsidRPr="00731C6E" w:rsidRDefault="00731C6E" w:rsidP="00A9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731C6E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(488)</w:t>
            </w:r>
          </w:p>
          <w:p w:rsidR="00731C6E" w:rsidRPr="00731C6E" w:rsidRDefault="00731C6E" w:rsidP="00A9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731C6E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495-560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:rsidR="00731C6E" w:rsidRPr="00731C6E" w:rsidRDefault="00731C6E" w:rsidP="00A9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731C6E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(532)</w:t>
            </w:r>
          </w:p>
          <w:p w:rsidR="00731C6E" w:rsidRPr="00731C6E" w:rsidRDefault="00731C6E" w:rsidP="00A9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731C6E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578-643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731C6E" w:rsidRPr="00731C6E" w:rsidRDefault="00731C6E" w:rsidP="00A9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731C6E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168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:rsidR="00731C6E" w:rsidRPr="00731C6E" w:rsidRDefault="00731C6E" w:rsidP="00A9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731C6E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13-45 (45/59)</w:t>
            </w:r>
          </w:p>
        </w:tc>
        <w:tc>
          <w:tcPr>
            <w:tcW w:w="136" w:type="pct"/>
            <w:shd w:val="clear" w:color="auto" w:fill="auto"/>
            <w:noWrap/>
            <w:vAlign w:val="center"/>
            <w:hideMark/>
          </w:tcPr>
          <w:p w:rsidR="00731C6E" w:rsidRPr="00731C6E" w:rsidRDefault="00731C6E" w:rsidP="00A9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731C6E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136" w:type="pct"/>
            <w:shd w:val="clear" w:color="auto" w:fill="auto"/>
            <w:vAlign w:val="center"/>
          </w:tcPr>
          <w:p w:rsidR="00731C6E" w:rsidRPr="00731C6E" w:rsidRDefault="00731C6E" w:rsidP="00A9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proofErr w:type="spellStart"/>
            <w:r w:rsidRPr="00731C6E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no</w:t>
            </w:r>
            <w:proofErr w:type="spellEnd"/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731C6E" w:rsidRPr="00731C6E" w:rsidRDefault="00731C6E" w:rsidP="00A9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731C6E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-89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:rsidR="00731C6E" w:rsidRPr="00731C6E" w:rsidRDefault="00731C6E" w:rsidP="00A9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731C6E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45; -35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:rsidR="00731C6E" w:rsidRPr="00731C6E" w:rsidRDefault="00731C6E" w:rsidP="00A9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731C6E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0.82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:rsidR="00731C6E" w:rsidRPr="00731C6E" w:rsidRDefault="00731C6E" w:rsidP="00A9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731C6E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4-179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F10C0B" w:rsidRPr="002719D4" w:rsidRDefault="00002C36" w:rsidP="00015767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hyperlink r:id="rId4" w:history="1">
              <w:r w:rsidR="00F10C0B" w:rsidRPr="002719D4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12"/>
                  <w:szCs w:val="12"/>
                  <w:u w:val="none"/>
                  <w:lang w:eastAsia="de-DE"/>
                </w:rPr>
                <w:t>www.morphdbase.de/?J_vonDoehren_20160811-M-21.1</w:t>
              </w:r>
            </w:hyperlink>
          </w:p>
        </w:tc>
      </w:tr>
      <w:tr w:rsidR="00DC414F" w:rsidRPr="00731C6E" w:rsidTr="00DC414F">
        <w:trPr>
          <w:trHeight w:val="454"/>
        </w:trPr>
        <w:tc>
          <w:tcPr>
            <w:tcW w:w="431" w:type="pct"/>
            <w:shd w:val="clear" w:color="auto" w:fill="auto"/>
            <w:noWrap/>
            <w:vAlign w:val="center"/>
            <w:hideMark/>
          </w:tcPr>
          <w:p w:rsidR="00731C6E" w:rsidRPr="00731C6E" w:rsidRDefault="00731C6E" w:rsidP="000157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nb-NO" w:eastAsia="de-DE"/>
              </w:rPr>
            </w:pPr>
            <w:r w:rsidRPr="00731C6E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nb-NO" w:eastAsia="de-DE"/>
              </w:rPr>
              <w:t>Fig 1C:</w:t>
            </w:r>
            <w:r w:rsidRPr="00731C6E">
              <w:rPr>
                <w:rFonts w:ascii="Times New Roman" w:eastAsia="Times New Roman" w:hAnsi="Times New Roman" w:cs="Times New Roman"/>
                <w:sz w:val="18"/>
                <w:szCs w:val="18"/>
                <w:lang w:val="nb-NO" w:eastAsia="de-DE"/>
              </w:rPr>
              <w:t xml:space="preserve"> </w:t>
            </w:r>
            <w:r w:rsidRPr="00731C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de-DE"/>
              </w:rPr>
              <w:t>5-</w:t>
            </w:r>
            <w:r w:rsidRPr="00731C6E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nb-NO" w:eastAsia="de-DE"/>
              </w:rPr>
              <w:t>dpf</w:t>
            </w:r>
            <w:r w:rsidRPr="00731C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de-DE"/>
              </w:rPr>
              <w:t>, 5HT- &amp; syn-lir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:rsidR="00731C6E" w:rsidRPr="00F10C0B" w:rsidRDefault="00731C6E" w:rsidP="00A9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nb-NO" w:eastAsia="de-DE"/>
              </w:rPr>
            </w:pPr>
            <w:r w:rsidRPr="00F10C0B">
              <w:rPr>
                <w:rFonts w:ascii="Times New Roman" w:eastAsia="Times New Roman" w:hAnsi="Times New Roman" w:cs="Times New Roman"/>
                <w:sz w:val="18"/>
                <w:szCs w:val="18"/>
                <w:lang w:val="nb-NO" w:eastAsia="de-DE"/>
              </w:rPr>
              <w:t>5HT/AF488</w:t>
            </w:r>
          </w:p>
          <w:p w:rsidR="00731C6E" w:rsidRPr="00F10C0B" w:rsidRDefault="00731C6E" w:rsidP="00A9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nb-NO" w:eastAsia="de-DE"/>
              </w:rPr>
            </w:pPr>
            <w:r w:rsidRPr="00F10C0B">
              <w:rPr>
                <w:rFonts w:ascii="Times New Roman" w:eastAsia="Times New Roman" w:hAnsi="Times New Roman" w:cs="Times New Roman"/>
                <w:sz w:val="18"/>
                <w:szCs w:val="18"/>
                <w:lang w:val="nb-NO" w:eastAsia="de-DE"/>
              </w:rPr>
              <w:t>&amp; syn/AF568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731C6E" w:rsidRPr="00F10C0B" w:rsidRDefault="00731C6E" w:rsidP="00A9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nb-NO" w:eastAsia="de-DE"/>
              </w:rPr>
            </w:pPr>
            <w:r w:rsidRPr="00F10C0B">
              <w:rPr>
                <w:rFonts w:ascii="Times New Roman" w:eastAsia="Times New Roman" w:hAnsi="Times New Roman" w:cs="Times New Roman"/>
                <w:sz w:val="18"/>
                <w:szCs w:val="18"/>
                <w:lang w:val="nb-NO" w:eastAsia="de-DE"/>
              </w:rPr>
              <w:t>(488) 34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731C6E" w:rsidRPr="00F10C0B" w:rsidRDefault="00731C6E" w:rsidP="00A9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nb-NO" w:eastAsia="de-DE"/>
              </w:rPr>
            </w:pPr>
            <w:r w:rsidRPr="00F10C0B">
              <w:rPr>
                <w:rFonts w:ascii="Times New Roman" w:eastAsia="Times New Roman" w:hAnsi="Times New Roman" w:cs="Times New Roman"/>
                <w:sz w:val="18"/>
                <w:szCs w:val="18"/>
                <w:lang w:val="nb-NO" w:eastAsia="de-DE"/>
              </w:rPr>
              <w:t>(532)</w:t>
            </w:r>
          </w:p>
          <w:p w:rsidR="00731C6E" w:rsidRPr="00F10C0B" w:rsidRDefault="00731C6E" w:rsidP="00A9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nb-NO" w:eastAsia="de-DE"/>
              </w:rPr>
            </w:pPr>
            <w:r w:rsidRPr="00F10C0B">
              <w:rPr>
                <w:rFonts w:ascii="Times New Roman" w:eastAsia="Times New Roman" w:hAnsi="Times New Roman" w:cs="Times New Roman"/>
                <w:sz w:val="18"/>
                <w:szCs w:val="18"/>
                <w:lang w:val="nb-NO" w:eastAsia="de-DE"/>
              </w:rPr>
              <w:t>39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:rsidR="00731C6E" w:rsidRPr="00F10C0B" w:rsidRDefault="00731C6E" w:rsidP="00A9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nb-NO" w:eastAsia="de-DE"/>
              </w:rPr>
            </w:pPr>
            <w:r w:rsidRPr="00F10C0B">
              <w:rPr>
                <w:rFonts w:ascii="Times New Roman" w:eastAsia="Times New Roman" w:hAnsi="Times New Roman" w:cs="Times New Roman"/>
                <w:sz w:val="18"/>
                <w:szCs w:val="18"/>
                <w:lang w:val="nb-NO" w:eastAsia="de-DE"/>
              </w:rPr>
              <w:t>(488) 600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731C6E" w:rsidRPr="00F10C0B" w:rsidRDefault="00731C6E" w:rsidP="00A9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nb-NO" w:eastAsia="de-DE"/>
              </w:rPr>
            </w:pPr>
            <w:r w:rsidRPr="00F10C0B">
              <w:rPr>
                <w:rFonts w:ascii="Times New Roman" w:eastAsia="Times New Roman" w:hAnsi="Times New Roman" w:cs="Times New Roman"/>
                <w:sz w:val="18"/>
                <w:szCs w:val="18"/>
                <w:lang w:val="nb-NO" w:eastAsia="de-DE"/>
              </w:rPr>
              <w:t>(532)</w:t>
            </w:r>
          </w:p>
          <w:p w:rsidR="00731C6E" w:rsidRPr="00F10C0B" w:rsidRDefault="00731C6E" w:rsidP="00A9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nb-NO" w:eastAsia="de-DE"/>
              </w:rPr>
            </w:pPr>
            <w:r w:rsidRPr="00F10C0B">
              <w:rPr>
                <w:rFonts w:ascii="Times New Roman" w:eastAsia="Times New Roman" w:hAnsi="Times New Roman" w:cs="Times New Roman"/>
                <w:sz w:val="18"/>
                <w:szCs w:val="18"/>
                <w:lang w:val="nb-NO" w:eastAsia="de-DE"/>
              </w:rPr>
              <w:t>630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:rsidR="00731C6E" w:rsidRPr="00F10C0B" w:rsidRDefault="00731C6E" w:rsidP="00A9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nb-NO" w:eastAsia="de-DE"/>
              </w:rPr>
            </w:pPr>
            <w:r w:rsidRPr="00F10C0B">
              <w:rPr>
                <w:rFonts w:ascii="Times New Roman" w:eastAsia="Times New Roman" w:hAnsi="Times New Roman" w:cs="Times New Roman"/>
                <w:sz w:val="18"/>
                <w:szCs w:val="18"/>
                <w:lang w:val="nb-NO" w:eastAsia="de-DE"/>
              </w:rPr>
              <w:t>(488) -0.4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731C6E" w:rsidRPr="00F10C0B" w:rsidRDefault="00731C6E" w:rsidP="00A9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nb-NO" w:eastAsia="de-DE"/>
              </w:rPr>
            </w:pPr>
            <w:r w:rsidRPr="00F10C0B">
              <w:rPr>
                <w:rFonts w:ascii="Times New Roman" w:eastAsia="Times New Roman" w:hAnsi="Times New Roman" w:cs="Times New Roman"/>
                <w:sz w:val="18"/>
                <w:szCs w:val="18"/>
                <w:lang w:val="nb-NO" w:eastAsia="de-DE"/>
              </w:rPr>
              <w:t>(532)</w:t>
            </w:r>
          </w:p>
          <w:p w:rsidR="00731C6E" w:rsidRPr="00F10C0B" w:rsidRDefault="00731C6E" w:rsidP="00A9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nb-NO" w:eastAsia="de-DE"/>
              </w:rPr>
            </w:pPr>
            <w:r w:rsidRPr="00F10C0B">
              <w:rPr>
                <w:rFonts w:ascii="Times New Roman" w:eastAsia="Times New Roman" w:hAnsi="Times New Roman" w:cs="Times New Roman"/>
                <w:sz w:val="18"/>
                <w:szCs w:val="18"/>
                <w:lang w:val="nb-NO" w:eastAsia="de-DE"/>
              </w:rPr>
              <w:t>-0.4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:rsidR="00731C6E" w:rsidRPr="00F10C0B" w:rsidRDefault="00731C6E" w:rsidP="00A9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nb-NO" w:eastAsia="de-DE"/>
              </w:rPr>
            </w:pPr>
            <w:r w:rsidRPr="00F10C0B">
              <w:rPr>
                <w:rFonts w:ascii="Times New Roman" w:eastAsia="Times New Roman" w:hAnsi="Times New Roman" w:cs="Times New Roman"/>
                <w:sz w:val="18"/>
                <w:szCs w:val="18"/>
                <w:lang w:val="nb-NO" w:eastAsia="de-DE"/>
              </w:rPr>
              <w:t>(488)</w:t>
            </w:r>
          </w:p>
          <w:p w:rsidR="00731C6E" w:rsidRPr="00F10C0B" w:rsidRDefault="00731C6E" w:rsidP="00A9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nb-NO" w:eastAsia="de-DE"/>
              </w:rPr>
            </w:pPr>
            <w:r w:rsidRPr="00F10C0B">
              <w:rPr>
                <w:rFonts w:ascii="Times New Roman" w:eastAsia="Times New Roman" w:hAnsi="Times New Roman" w:cs="Times New Roman"/>
                <w:sz w:val="18"/>
                <w:szCs w:val="18"/>
                <w:lang w:val="nb-NO" w:eastAsia="de-DE"/>
              </w:rPr>
              <w:t>495-560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:rsidR="00731C6E" w:rsidRPr="00731C6E" w:rsidRDefault="00731C6E" w:rsidP="00A9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F10C0B">
              <w:rPr>
                <w:rFonts w:ascii="Times New Roman" w:eastAsia="Times New Roman" w:hAnsi="Times New Roman" w:cs="Times New Roman"/>
                <w:sz w:val="18"/>
                <w:szCs w:val="18"/>
                <w:lang w:val="nb-NO" w:eastAsia="de-DE"/>
              </w:rPr>
              <w:t>(</w:t>
            </w:r>
            <w:r w:rsidRPr="00731C6E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532)</w:t>
            </w:r>
          </w:p>
          <w:p w:rsidR="00731C6E" w:rsidRPr="00731C6E" w:rsidRDefault="00731C6E" w:rsidP="00A9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731C6E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593-637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731C6E" w:rsidRPr="00731C6E" w:rsidRDefault="00731C6E" w:rsidP="00A9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731C6E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168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:rsidR="00731C6E" w:rsidRPr="00731C6E" w:rsidRDefault="00731C6E" w:rsidP="00A9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731C6E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5HT: 1-56 (56/60); </w:t>
            </w:r>
            <w:proofErr w:type="spellStart"/>
            <w:r w:rsidRPr="00731C6E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syn</w:t>
            </w:r>
            <w:proofErr w:type="spellEnd"/>
            <w:r w:rsidRPr="00731C6E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: 14-55 (42-60)</w:t>
            </w:r>
          </w:p>
        </w:tc>
        <w:tc>
          <w:tcPr>
            <w:tcW w:w="136" w:type="pct"/>
            <w:shd w:val="clear" w:color="auto" w:fill="auto"/>
            <w:noWrap/>
            <w:vAlign w:val="center"/>
            <w:hideMark/>
          </w:tcPr>
          <w:p w:rsidR="00731C6E" w:rsidRPr="00731C6E" w:rsidRDefault="00731C6E" w:rsidP="00A9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731C6E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1; 3</w:t>
            </w:r>
          </w:p>
        </w:tc>
        <w:tc>
          <w:tcPr>
            <w:tcW w:w="136" w:type="pct"/>
            <w:shd w:val="clear" w:color="auto" w:fill="auto"/>
            <w:vAlign w:val="center"/>
          </w:tcPr>
          <w:p w:rsidR="00731C6E" w:rsidRPr="00731C6E" w:rsidRDefault="00731C6E" w:rsidP="00A9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proofErr w:type="spellStart"/>
            <w:r w:rsidRPr="00731C6E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no</w:t>
            </w:r>
            <w:proofErr w:type="spellEnd"/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731C6E" w:rsidRPr="00731C6E" w:rsidRDefault="00731C6E" w:rsidP="00A9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731C6E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115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:rsidR="00731C6E" w:rsidRPr="00731C6E" w:rsidRDefault="00731C6E" w:rsidP="00A9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proofErr w:type="spellStart"/>
            <w:r w:rsidRPr="00731C6E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cropped</w:t>
            </w:r>
            <w:proofErr w:type="spellEnd"/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:rsidR="00731C6E" w:rsidRPr="00731C6E" w:rsidRDefault="00731C6E" w:rsidP="00A9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731C6E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5HT:0.89; syn:0.88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:rsidR="00731C6E" w:rsidRPr="00731C6E" w:rsidRDefault="00731C6E" w:rsidP="00A9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731C6E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5HT:3-255; syn:1-235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731C6E" w:rsidRPr="002719D4" w:rsidRDefault="00002C36" w:rsidP="00015767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hyperlink r:id="rId5" w:history="1">
              <w:r w:rsidR="00F10C0B" w:rsidRPr="002719D4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12"/>
                  <w:szCs w:val="12"/>
                  <w:u w:val="none"/>
                  <w:lang w:eastAsia="de-DE"/>
                </w:rPr>
                <w:t>www.morphdbase.de/?J_vonDoehren_20160811-M-22.1</w:t>
              </w:r>
            </w:hyperlink>
          </w:p>
          <w:p w:rsidR="00F10C0B" w:rsidRPr="002719D4" w:rsidRDefault="00002C36" w:rsidP="00F10C0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hyperlink r:id="rId6" w:history="1">
              <w:r w:rsidR="00F10C0B" w:rsidRPr="002719D4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12"/>
                  <w:szCs w:val="12"/>
                  <w:u w:val="none"/>
                  <w:lang w:eastAsia="de-DE"/>
                </w:rPr>
                <w:t>www.morphdbase.de/?J_vonDoehren_20160811-M-23.1</w:t>
              </w:r>
            </w:hyperlink>
          </w:p>
        </w:tc>
      </w:tr>
      <w:tr w:rsidR="00731C6E" w:rsidRPr="00731C6E" w:rsidTr="00DC414F">
        <w:trPr>
          <w:trHeight w:val="454"/>
        </w:trPr>
        <w:tc>
          <w:tcPr>
            <w:tcW w:w="431" w:type="pct"/>
            <w:shd w:val="clear" w:color="auto" w:fill="auto"/>
            <w:noWrap/>
            <w:vAlign w:val="center"/>
            <w:hideMark/>
          </w:tcPr>
          <w:p w:rsidR="00731C6E" w:rsidRPr="00731C6E" w:rsidRDefault="00731C6E" w:rsidP="000157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nb-NO" w:eastAsia="de-DE"/>
              </w:rPr>
            </w:pPr>
            <w:r w:rsidRPr="00731C6E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nb-NO" w:eastAsia="de-DE"/>
              </w:rPr>
              <w:t xml:space="preserve">Fig 1D: </w:t>
            </w:r>
            <w:r w:rsidRPr="00731C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de-DE"/>
              </w:rPr>
              <w:t>10-</w:t>
            </w:r>
            <w:r w:rsidRPr="00731C6E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nb-NO" w:eastAsia="de-DE"/>
              </w:rPr>
              <w:t>dpf</w:t>
            </w:r>
            <w:r w:rsidRPr="00731C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de-DE"/>
              </w:rPr>
              <w:t>, 5HT- &amp; syn-lir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:rsidR="00731C6E" w:rsidRPr="00D60970" w:rsidRDefault="00731C6E" w:rsidP="00A9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nb-NO" w:eastAsia="de-DE"/>
              </w:rPr>
            </w:pPr>
            <w:r w:rsidRPr="00D60970">
              <w:rPr>
                <w:rFonts w:ascii="Times New Roman" w:eastAsia="Times New Roman" w:hAnsi="Times New Roman" w:cs="Times New Roman"/>
                <w:sz w:val="18"/>
                <w:szCs w:val="18"/>
                <w:lang w:val="nb-NO" w:eastAsia="de-DE"/>
              </w:rPr>
              <w:t xml:space="preserve">5HT/AF488 </w:t>
            </w:r>
            <w:r w:rsidR="00022A15" w:rsidRPr="00D60970">
              <w:rPr>
                <w:rFonts w:ascii="Times New Roman" w:eastAsia="Times New Roman" w:hAnsi="Times New Roman" w:cs="Times New Roman"/>
                <w:sz w:val="18"/>
                <w:szCs w:val="18"/>
                <w:lang w:val="nb-NO" w:eastAsia="de-DE"/>
              </w:rPr>
              <w:br/>
            </w:r>
            <w:r w:rsidRPr="00D60970">
              <w:rPr>
                <w:rFonts w:ascii="Times New Roman" w:eastAsia="Times New Roman" w:hAnsi="Times New Roman" w:cs="Times New Roman"/>
                <w:sz w:val="18"/>
                <w:szCs w:val="18"/>
                <w:lang w:val="nb-NO" w:eastAsia="de-DE"/>
              </w:rPr>
              <w:t>&amp; syn/AF568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731C6E" w:rsidRPr="00022A15" w:rsidRDefault="00731C6E" w:rsidP="00A9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nb-NO" w:eastAsia="de-DE"/>
              </w:rPr>
            </w:pPr>
            <w:r w:rsidRPr="00022A15">
              <w:rPr>
                <w:rFonts w:ascii="Times New Roman" w:eastAsia="Times New Roman" w:hAnsi="Times New Roman" w:cs="Times New Roman"/>
                <w:sz w:val="18"/>
                <w:szCs w:val="18"/>
                <w:lang w:val="nb-NO" w:eastAsia="de-DE"/>
              </w:rPr>
              <w:t>(488) 33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731C6E" w:rsidRPr="00022A15" w:rsidRDefault="00731C6E" w:rsidP="00A9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nb-NO" w:eastAsia="de-DE"/>
              </w:rPr>
            </w:pPr>
            <w:r w:rsidRPr="00022A15">
              <w:rPr>
                <w:rFonts w:ascii="Times New Roman" w:eastAsia="Times New Roman" w:hAnsi="Times New Roman" w:cs="Times New Roman"/>
                <w:sz w:val="18"/>
                <w:szCs w:val="18"/>
                <w:lang w:val="nb-NO" w:eastAsia="de-DE"/>
              </w:rPr>
              <w:t>(532)</w:t>
            </w:r>
          </w:p>
          <w:p w:rsidR="00731C6E" w:rsidRPr="00022A15" w:rsidRDefault="00731C6E" w:rsidP="00A9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nb-NO" w:eastAsia="de-DE"/>
              </w:rPr>
            </w:pPr>
            <w:r w:rsidRPr="00022A15">
              <w:rPr>
                <w:rFonts w:ascii="Times New Roman" w:eastAsia="Times New Roman" w:hAnsi="Times New Roman" w:cs="Times New Roman"/>
                <w:sz w:val="18"/>
                <w:szCs w:val="18"/>
                <w:lang w:val="nb-NO" w:eastAsia="de-DE"/>
              </w:rPr>
              <w:t>32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:rsidR="00731C6E" w:rsidRPr="00022A15" w:rsidRDefault="00731C6E" w:rsidP="00A9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nb-NO" w:eastAsia="de-DE"/>
              </w:rPr>
            </w:pPr>
            <w:r w:rsidRPr="00022A15">
              <w:rPr>
                <w:rFonts w:ascii="Times New Roman" w:eastAsia="Times New Roman" w:hAnsi="Times New Roman" w:cs="Times New Roman"/>
                <w:sz w:val="18"/>
                <w:szCs w:val="18"/>
                <w:lang w:val="nb-NO" w:eastAsia="de-DE"/>
              </w:rPr>
              <w:t>(488) 560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731C6E" w:rsidRPr="00022A15" w:rsidRDefault="00731C6E" w:rsidP="00A9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nb-NO" w:eastAsia="de-DE"/>
              </w:rPr>
            </w:pPr>
            <w:r w:rsidRPr="00022A15">
              <w:rPr>
                <w:rFonts w:ascii="Times New Roman" w:eastAsia="Times New Roman" w:hAnsi="Times New Roman" w:cs="Times New Roman"/>
                <w:sz w:val="18"/>
                <w:szCs w:val="18"/>
                <w:lang w:val="nb-NO" w:eastAsia="de-DE"/>
              </w:rPr>
              <w:t>(532)</w:t>
            </w:r>
          </w:p>
          <w:p w:rsidR="00731C6E" w:rsidRPr="00022A15" w:rsidRDefault="00731C6E" w:rsidP="00A9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nb-NO" w:eastAsia="de-DE"/>
              </w:rPr>
            </w:pPr>
            <w:r w:rsidRPr="00022A15">
              <w:rPr>
                <w:rFonts w:ascii="Times New Roman" w:eastAsia="Times New Roman" w:hAnsi="Times New Roman" w:cs="Times New Roman"/>
                <w:sz w:val="18"/>
                <w:szCs w:val="18"/>
                <w:lang w:val="nb-NO" w:eastAsia="de-DE"/>
              </w:rPr>
              <w:t>630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:rsidR="00731C6E" w:rsidRPr="00022A15" w:rsidRDefault="00731C6E" w:rsidP="00A9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nb-NO" w:eastAsia="de-DE"/>
              </w:rPr>
            </w:pPr>
            <w:r w:rsidRPr="00022A15">
              <w:rPr>
                <w:rFonts w:ascii="Times New Roman" w:eastAsia="Times New Roman" w:hAnsi="Times New Roman" w:cs="Times New Roman"/>
                <w:sz w:val="18"/>
                <w:szCs w:val="18"/>
                <w:lang w:val="nb-NO" w:eastAsia="de-DE"/>
              </w:rPr>
              <w:t>(488) -0.4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731C6E" w:rsidRPr="00022A15" w:rsidRDefault="00731C6E" w:rsidP="00A9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nb-NO" w:eastAsia="de-DE"/>
              </w:rPr>
            </w:pPr>
            <w:r w:rsidRPr="00022A15">
              <w:rPr>
                <w:rFonts w:ascii="Times New Roman" w:eastAsia="Times New Roman" w:hAnsi="Times New Roman" w:cs="Times New Roman"/>
                <w:sz w:val="18"/>
                <w:szCs w:val="18"/>
                <w:lang w:val="nb-NO" w:eastAsia="de-DE"/>
              </w:rPr>
              <w:t>(532)</w:t>
            </w:r>
          </w:p>
          <w:p w:rsidR="00731C6E" w:rsidRPr="00022A15" w:rsidRDefault="00731C6E" w:rsidP="00A9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nb-NO" w:eastAsia="de-DE"/>
              </w:rPr>
            </w:pPr>
            <w:r w:rsidRPr="00022A15">
              <w:rPr>
                <w:rFonts w:ascii="Times New Roman" w:eastAsia="Times New Roman" w:hAnsi="Times New Roman" w:cs="Times New Roman"/>
                <w:sz w:val="18"/>
                <w:szCs w:val="18"/>
                <w:lang w:val="nb-NO" w:eastAsia="de-DE"/>
              </w:rPr>
              <w:t>-0.4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:rsidR="00731C6E" w:rsidRPr="00022A15" w:rsidRDefault="00731C6E" w:rsidP="00A9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nb-NO" w:eastAsia="de-DE"/>
              </w:rPr>
            </w:pPr>
            <w:r w:rsidRPr="00022A15">
              <w:rPr>
                <w:rFonts w:ascii="Times New Roman" w:eastAsia="Times New Roman" w:hAnsi="Times New Roman" w:cs="Times New Roman"/>
                <w:sz w:val="18"/>
                <w:szCs w:val="18"/>
                <w:lang w:val="nb-NO" w:eastAsia="de-DE"/>
              </w:rPr>
              <w:t>(488)</w:t>
            </w:r>
          </w:p>
          <w:p w:rsidR="00731C6E" w:rsidRPr="00022A15" w:rsidRDefault="00731C6E" w:rsidP="00A9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nb-NO" w:eastAsia="de-DE"/>
              </w:rPr>
            </w:pPr>
            <w:r w:rsidRPr="00022A15">
              <w:rPr>
                <w:rFonts w:ascii="Times New Roman" w:eastAsia="Times New Roman" w:hAnsi="Times New Roman" w:cs="Times New Roman"/>
                <w:sz w:val="18"/>
                <w:szCs w:val="18"/>
                <w:lang w:val="nb-NO" w:eastAsia="de-DE"/>
              </w:rPr>
              <w:t>495-560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:rsidR="00731C6E" w:rsidRPr="00022A15" w:rsidRDefault="00731C6E" w:rsidP="00A9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nb-NO" w:eastAsia="de-DE"/>
              </w:rPr>
            </w:pPr>
            <w:r w:rsidRPr="00022A15">
              <w:rPr>
                <w:rFonts w:ascii="Times New Roman" w:eastAsia="Times New Roman" w:hAnsi="Times New Roman" w:cs="Times New Roman"/>
                <w:sz w:val="18"/>
                <w:szCs w:val="18"/>
                <w:lang w:val="nb-NO" w:eastAsia="de-DE"/>
              </w:rPr>
              <w:t>(532)</w:t>
            </w:r>
          </w:p>
          <w:p w:rsidR="00731C6E" w:rsidRPr="00022A15" w:rsidRDefault="00731C6E" w:rsidP="00A9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nb-NO" w:eastAsia="de-DE"/>
              </w:rPr>
            </w:pPr>
            <w:r w:rsidRPr="00022A15">
              <w:rPr>
                <w:rFonts w:ascii="Times New Roman" w:eastAsia="Times New Roman" w:hAnsi="Times New Roman" w:cs="Times New Roman"/>
                <w:sz w:val="18"/>
                <w:szCs w:val="18"/>
                <w:lang w:val="nb-NO" w:eastAsia="de-DE"/>
              </w:rPr>
              <w:t>585-635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731C6E" w:rsidRPr="00022A15" w:rsidRDefault="00731C6E" w:rsidP="00A9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nb-NO" w:eastAsia="de-DE"/>
              </w:rPr>
            </w:pPr>
            <w:r w:rsidRPr="00022A15">
              <w:rPr>
                <w:rFonts w:ascii="Times New Roman" w:eastAsia="Times New Roman" w:hAnsi="Times New Roman" w:cs="Times New Roman"/>
                <w:sz w:val="18"/>
                <w:szCs w:val="18"/>
                <w:lang w:val="nb-NO" w:eastAsia="de-DE"/>
              </w:rPr>
              <w:t>179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:rsidR="00731C6E" w:rsidRPr="00731C6E" w:rsidRDefault="00731C6E" w:rsidP="00A9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022A15">
              <w:rPr>
                <w:rFonts w:ascii="Times New Roman" w:eastAsia="Times New Roman" w:hAnsi="Times New Roman" w:cs="Times New Roman"/>
                <w:sz w:val="18"/>
                <w:szCs w:val="18"/>
                <w:lang w:val="nb-NO" w:eastAsia="de-DE"/>
              </w:rPr>
              <w:t>5HT: 2-45 (44/48); syn: 6-45 (</w:t>
            </w:r>
            <w:r w:rsidRPr="00731C6E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40/48)</w:t>
            </w:r>
          </w:p>
        </w:tc>
        <w:tc>
          <w:tcPr>
            <w:tcW w:w="136" w:type="pct"/>
            <w:shd w:val="clear" w:color="auto" w:fill="auto"/>
            <w:noWrap/>
            <w:vAlign w:val="center"/>
            <w:hideMark/>
          </w:tcPr>
          <w:p w:rsidR="00731C6E" w:rsidRPr="00731C6E" w:rsidRDefault="00731C6E" w:rsidP="00A9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731C6E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136" w:type="pct"/>
            <w:shd w:val="clear" w:color="auto" w:fill="auto"/>
            <w:vAlign w:val="center"/>
          </w:tcPr>
          <w:p w:rsidR="00731C6E" w:rsidRPr="00731C6E" w:rsidRDefault="00731C6E" w:rsidP="00A9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proofErr w:type="spellStart"/>
            <w:r w:rsidRPr="00731C6E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no</w:t>
            </w:r>
            <w:proofErr w:type="spellEnd"/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731C6E" w:rsidRPr="00731C6E" w:rsidRDefault="00731C6E" w:rsidP="00A9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731C6E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62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:rsidR="00731C6E" w:rsidRPr="00731C6E" w:rsidRDefault="00731C6E" w:rsidP="00A9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proofErr w:type="spellStart"/>
            <w:r w:rsidRPr="00731C6E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cropped</w:t>
            </w:r>
            <w:proofErr w:type="spellEnd"/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:rsidR="00731C6E" w:rsidRPr="00731C6E" w:rsidRDefault="00731C6E" w:rsidP="00A9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731C6E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5HT:0.74; syn:0.78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:rsidR="00731C6E" w:rsidRPr="00731C6E" w:rsidRDefault="00731C6E" w:rsidP="00A9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731C6E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5HT:2-249; syn:2-237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731C6E" w:rsidRPr="002719D4" w:rsidRDefault="00002C36" w:rsidP="00015767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hyperlink r:id="rId7" w:history="1">
              <w:r w:rsidR="00F10C0B" w:rsidRPr="002719D4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12"/>
                  <w:szCs w:val="12"/>
                  <w:u w:val="none"/>
                  <w:lang w:eastAsia="de-DE"/>
                </w:rPr>
                <w:t>www.morphdbase.de/?J_vonDoehren_20160811-M-24.1</w:t>
              </w:r>
            </w:hyperlink>
          </w:p>
          <w:p w:rsidR="002C2913" w:rsidRPr="002719D4" w:rsidRDefault="00002C36" w:rsidP="002C291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hyperlink r:id="rId8" w:history="1">
              <w:r w:rsidR="002C2913" w:rsidRPr="002719D4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12"/>
                  <w:szCs w:val="12"/>
                  <w:u w:val="none"/>
                  <w:lang w:eastAsia="de-DE"/>
                </w:rPr>
                <w:t>www.morphdbase.de/?J_vonDoehren_20160811-M-25.1</w:t>
              </w:r>
            </w:hyperlink>
          </w:p>
        </w:tc>
      </w:tr>
      <w:tr w:rsidR="00DC414F" w:rsidRPr="00731C6E" w:rsidTr="00DC414F">
        <w:trPr>
          <w:trHeight w:val="454"/>
        </w:trPr>
        <w:tc>
          <w:tcPr>
            <w:tcW w:w="431" w:type="pct"/>
            <w:shd w:val="clear" w:color="auto" w:fill="auto"/>
            <w:noWrap/>
            <w:vAlign w:val="center"/>
            <w:hideMark/>
          </w:tcPr>
          <w:p w:rsidR="00731C6E" w:rsidRPr="00731C6E" w:rsidRDefault="00731C6E" w:rsidP="000157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de-DE"/>
              </w:rPr>
            </w:pPr>
            <w:r w:rsidRPr="00731C6E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de-DE"/>
              </w:rPr>
              <w:t>Fig 2A:</w:t>
            </w:r>
            <w:r w:rsidRPr="00731C6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 xml:space="preserve"> 1-</w:t>
            </w:r>
            <w:r w:rsidRPr="00731C6E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de-DE"/>
              </w:rPr>
              <w:t>dpf</w:t>
            </w:r>
            <w:r w:rsidRPr="00731C6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 xml:space="preserve"> (early), 5HT-lir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:rsidR="00731C6E" w:rsidRPr="00D60970" w:rsidRDefault="00731C6E" w:rsidP="00A9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D60970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5HT/AF488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731C6E" w:rsidRPr="00731C6E" w:rsidRDefault="00731C6E" w:rsidP="00A9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731C6E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(488) 34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731C6E" w:rsidRPr="00731C6E" w:rsidRDefault="00731C6E" w:rsidP="00A9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731C6E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---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:rsidR="00731C6E" w:rsidRPr="00731C6E" w:rsidRDefault="00731C6E" w:rsidP="00A9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731C6E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(488) 560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731C6E" w:rsidRPr="00731C6E" w:rsidRDefault="00731C6E" w:rsidP="00A9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731C6E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---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:rsidR="00731C6E" w:rsidRPr="00731C6E" w:rsidRDefault="00731C6E" w:rsidP="00A9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731C6E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(488) -0.4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731C6E" w:rsidRPr="00731C6E" w:rsidRDefault="00731C6E" w:rsidP="00A9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731C6E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---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:rsidR="00731C6E" w:rsidRPr="00731C6E" w:rsidRDefault="00731C6E" w:rsidP="00A9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731C6E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(488)</w:t>
            </w:r>
          </w:p>
          <w:p w:rsidR="00731C6E" w:rsidRPr="00731C6E" w:rsidRDefault="00731C6E" w:rsidP="00A9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731C6E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495-560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:rsidR="00731C6E" w:rsidRPr="00731C6E" w:rsidRDefault="00731C6E" w:rsidP="00A9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731C6E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---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731C6E" w:rsidRPr="00731C6E" w:rsidRDefault="00731C6E" w:rsidP="00A9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731C6E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149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:rsidR="00731C6E" w:rsidRPr="00731C6E" w:rsidRDefault="00731C6E" w:rsidP="00A9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731C6E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7-58 (52/62)</w:t>
            </w:r>
          </w:p>
        </w:tc>
        <w:tc>
          <w:tcPr>
            <w:tcW w:w="136" w:type="pct"/>
            <w:shd w:val="clear" w:color="auto" w:fill="auto"/>
            <w:noWrap/>
            <w:vAlign w:val="center"/>
            <w:hideMark/>
          </w:tcPr>
          <w:p w:rsidR="00731C6E" w:rsidRPr="00731C6E" w:rsidRDefault="00731C6E" w:rsidP="00A9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731C6E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136" w:type="pct"/>
            <w:shd w:val="clear" w:color="auto" w:fill="auto"/>
            <w:vAlign w:val="center"/>
          </w:tcPr>
          <w:p w:rsidR="00731C6E" w:rsidRPr="00731C6E" w:rsidRDefault="00731C6E" w:rsidP="00A9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proofErr w:type="spellStart"/>
            <w:r w:rsidRPr="00731C6E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no</w:t>
            </w:r>
            <w:proofErr w:type="spellEnd"/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731C6E" w:rsidRPr="00731C6E" w:rsidRDefault="00731C6E" w:rsidP="00A9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731C6E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-90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:rsidR="00731C6E" w:rsidRPr="00731C6E" w:rsidRDefault="00731C6E" w:rsidP="00A9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731C6E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-15; 15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:rsidR="00731C6E" w:rsidRPr="00731C6E" w:rsidRDefault="00731C6E" w:rsidP="00A9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731C6E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0.84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:rsidR="00731C6E" w:rsidRPr="00731C6E" w:rsidRDefault="00731C6E" w:rsidP="00A9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731C6E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3-201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2C2913" w:rsidRPr="002719D4" w:rsidRDefault="00002C36" w:rsidP="002C291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hyperlink r:id="rId9" w:history="1">
              <w:r w:rsidR="002C2913" w:rsidRPr="002719D4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12"/>
                  <w:szCs w:val="12"/>
                  <w:u w:val="none"/>
                  <w:lang w:eastAsia="de-DE"/>
                </w:rPr>
                <w:t>www.morphdbase.de/?J_vonDoehren_20160811-M-26.1</w:t>
              </w:r>
            </w:hyperlink>
          </w:p>
        </w:tc>
      </w:tr>
      <w:tr w:rsidR="00731C6E" w:rsidRPr="00731C6E" w:rsidTr="00DC414F">
        <w:trPr>
          <w:trHeight w:val="454"/>
        </w:trPr>
        <w:tc>
          <w:tcPr>
            <w:tcW w:w="431" w:type="pct"/>
            <w:shd w:val="clear" w:color="auto" w:fill="auto"/>
            <w:noWrap/>
            <w:vAlign w:val="center"/>
            <w:hideMark/>
          </w:tcPr>
          <w:p w:rsidR="00731C6E" w:rsidRPr="00731C6E" w:rsidRDefault="00731C6E" w:rsidP="000157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de-DE"/>
              </w:rPr>
            </w:pPr>
            <w:r w:rsidRPr="00731C6E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de-DE"/>
              </w:rPr>
              <w:t>Fig 2B:</w:t>
            </w:r>
            <w:r w:rsidRPr="00731C6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 xml:space="preserve"> 1-</w:t>
            </w:r>
            <w:r w:rsidRPr="00731C6E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de-DE"/>
              </w:rPr>
              <w:t>dpf</w:t>
            </w:r>
            <w:r w:rsidRPr="00731C6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 xml:space="preserve"> (late), 5HT-lir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:rsidR="00731C6E" w:rsidRPr="00D60970" w:rsidRDefault="00731C6E" w:rsidP="00A9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D60970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5HT/AF568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731C6E" w:rsidRPr="00731C6E" w:rsidRDefault="00731C6E" w:rsidP="00A9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731C6E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(532) 42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731C6E" w:rsidRPr="00731C6E" w:rsidRDefault="00731C6E" w:rsidP="00A9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731C6E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---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:rsidR="00731C6E" w:rsidRPr="00731C6E" w:rsidRDefault="00731C6E" w:rsidP="00A9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731C6E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(532) 600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731C6E" w:rsidRPr="00731C6E" w:rsidRDefault="00731C6E" w:rsidP="00A9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731C6E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---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:rsidR="00731C6E" w:rsidRPr="00731C6E" w:rsidRDefault="00731C6E" w:rsidP="00A9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731C6E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(532)</w:t>
            </w:r>
          </w:p>
          <w:p w:rsidR="00731C6E" w:rsidRPr="00731C6E" w:rsidRDefault="00731C6E" w:rsidP="00A9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731C6E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-0.4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731C6E" w:rsidRPr="00731C6E" w:rsidRDefault="00731C6E" w:rsidP="00A9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731C6E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---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:rsidR="00731C6E" w:rsidRPr="00731C6E" w:rsidRDefault="00731C6E" w:rsidP="00A9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731C6E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(532)</w:t>
            </w:r>
          </w:p>
          <w:p w:rsidR="00731C6E" w:rsidRPr="00731C6E" w:rsidRDefault="00731C6E" w:rsidP="00A9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731C6E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595-648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:rsidR="00731C6E" w:rsidRPr="00731C6E" w:rsidRDefault="00731C6E" w:rsidP="00A9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731C6E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---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731C6E" w:rsidRPr="00731C6E" w:rsidRDefault="00731C6E" w:rsidP="00A9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731C6E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138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:rsidR="00731C6E" w:rsidRPr="00731C6E" w:rsidRDefault="00731C6E" w:rsidP="00A9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731C6E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2-26 (25/36)</w:t>
            </w:r>
          </w:p>
        </w:tc>
        <w:tc>
          <w:tcPr>
            <w:tcW w:w="136" w:type="pct"/>
            <w:shd w:val="clear" w:color="auto" w:fill="auto"/>
            <w:noWrap/>
            <w:vAlign w:val="center"/>
            <w:hideMark/>
          </w:tcPr>
          <w:p w:rsidR="00731C6E" w:rsidRPr="00731C6E" w:rsidRDefault="00731C6E" w:rsidP="00A9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731C6E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136" w:type="pct"/>
            <w:shd w:val="clear" w:color="auto" w:fill="auto"/>
            <w:vAlign w:val="center"/>
          </w:tcPr>
          <w:p w:rsidR="00731C6E" w:rsidRPr="00731C6E" w:rsidRDefault="00731C6E" w:rsidP="00A9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proofErr w:type="spellStart"/>
            <w:r w:rsidRPr="00731C6E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yes</w:t>
            </w:r>
            <w:proofErr w:type="spellEnd"/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731C6E" w:rsidRPr="00731C6E" w:rsidRDefault="00731C6E" w:rsidP="00A9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731C6E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-103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:rsidR="00731C6E" w:rsidRPr="00731C6E" w:rsidRDefault="00731C6E" w:rsidP="00A9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731C6E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-10; -15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:rsidR="00731C6E" w:rsidRPr="00731C6E" w:rsidRDefault="00731C6E" w:rsidP="00A9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731C6E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0.77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:rsidR="00731C6E" w:rsidRPr="00731C6E" w:rsidRDefault="00731C6E" w:rsidP="00A9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731C6E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6-125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2C2913" w:rsidRPr="002719D4" w:rsidRDefault="00002C36" w:rsidP="002C291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hyperlink r:id="rId10" w:history="1">
              <w:r w:rsidR="002C2913" w:rsidRPr="002719D4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12"/>
                  <w:szCs w:val="12"/>
                  <w:u w:val="none"/>
                  <w:lang w:eastAsia="de-DE"/>
                </w:rPr>
                <w:t>www.morphdbase.de/?J_vonDoehren_20160811-M-27.1</w:t>
              </w:r>
            </w:hyperlink>
          </w:p>
        </w:tc>
      </w:tr>
      <w:tr w:rsidR="00DC414F" w:rsidRPr="00731C6E" w:rsidTr="00DC414F">
        <w:trPr>
          <w:trHeight w:val="454"/>
        </w:trPr>
        <w:tc>
          <w:tcPr>
            <w:tcW w:w="431" w:type="pct"/>
            <w:shd w:val="clear" w:color="auto" w:fill="auto"/>
            <w:noWrap/>
            <w:vAlign w:val="center"/>
            <w:hideMark/>
          </w:tcPr>
          <w:p w:rsidR="00731C6E" w:rsidRPr="00731C6E" w:rsidRDefault="00731C6E" w:rsidP="000157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731C6E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de-DE"/>
              </w:rPr>
              <w:t>Fig</w:t>
            </w:r>
            <w:proofErr w:type="spellEnd"/>
            <w:r w:rsidRPr="00731C6E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de-DE"/>
              </w:rPr>
              <w:t xml:space="preserve"> 2C:</w:t>
            </w:r>
            <w:r w:rsidRPr="00731C6E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 </w:t>
            </w:r>
            <w:r w:rsidRPr="00731C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-</w:t>
            </w:r>
            <w:r w:rsidRPr="00731C6E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de-DE"/>
              </w:rPr>
              <w:t>dpf</w:t>
            </w:r>
            <w:r w:rsidRPr="00731C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, 5HT-lir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:rsidR="00731C6E" w:rsidRPr="00D60970" w:rsidRDefault="00731C6E" w:rsidP="00A9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D60970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5HT/AF488</w:t>
            </w:r>
          </w:p>
          <w:p w:rsidR="00731C6E" w:rsidRPr="00D60970" w:rsidRDefault="00731C6E" w:rsidP="00A9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D60970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&amp; </w:t>
            </w:r>
            <w:proofErr w:type="spellStart"/>
            <w:r w:rsidRPr="00D60970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tub</w:t>
            </w:r>
            <w:proofErr w:type="spellEnd"/>
            <w:r w:rsidRPr="00D60970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/AF633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731C6E" w:rsidRPr="00731C6E" w:rsidRDefault="00731C6E" w:rsidP="00A9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731C6E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(488) 35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731C6E" w:rsidRPr="00731C6E" w:rsidRDefault="00731C6E" w:rsidP="00A9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731C6E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(635) 37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:rsidR="00731C6E" w:rsidRPr="00731C6E" w:rsidRDefault="00731C6E" w:rsidP="00A9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731C6E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(488) 675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731C6E" w:rsidRPr="00731C6E" w:rsidRDefault="00731C6E" w:rsidP="00A9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731C6E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(635) 650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:rsidR="00731C6E" w:rsidRPr="00731C6E" w:rsidRDefault="00731C6E" w:rsidP="00A9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731C6E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(488) -0.7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731C6E" w:rsidRPr="00731C6E" w:rsidRDefault="00731C6E" w:rsidP="00A9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731C6E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(635) -0.4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:rsidR="00731C6E" w:rsidRPr="00731C6E" w:rsidRDefault="00731C6E" w:rsidP="00A9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731C6E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(488)</w:t>
            </w:r>
          </w:p>
          <w:p w:rsidR="00731C6E" w:rsidRPr="00731C6E" w:rsidRDefault="00731C6E" w:rsidP="00A9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731C6E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495-560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:rsidR="00731C6E" w:rsidRPr="00731C6E" w:rsidRDefault="00731C6E" w:rsidP="00A9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731C6E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(635)</w:t>
            </w:r>
          </w:p>
          <w:p w:rsidR="00731C6E" w:rsidRPr="00731C6E" w:rsidRDefault="00731C6E" w:rsidP="00A9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731C6E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645-690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731C6E" w:rsidRPr="00731C6E" w:rsidRDefault="00731C6E" w:rsidP="00A9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731C6E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179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:rsidR="00731C6E" w:rsidRPr="00731C6E" w:rsidRDefault="00731C6E" w:rsidP="00A9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731C6E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8-65 (58/71)</w:t>
            </w:r>
          </w:p>
        </w:tc>
        <w:tc>
          <w:tcPr>
            <w:tcW w:w="136" w:type="pct"/>
            <w:shd w:val="clear" w:color="auto" w:fill="auto"/>
            <w:noWrap/>
            <w:vAlign w:val="center"/>
            <w:hideMark/>
          </w:tcPr>
          <w:p w:rsidR="00731C6E" w:rsidRPr="00731C6E" w:rsidRDefault="00731C6E" w:rsidP="00A9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731C6E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136" w:type="pct"/>
            <w:shd w:val="clear" w:color="auto" w:fill="auto"/>
            <w:vAlign w:val="center"/>
          </w:tcPr>
          <w:p w:rsidR="00731C6E" w:rsidRPr="00731C6E" w:rsidRDefault="00731C6E" w:rsidP="00A9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proofErr w:type="spellStart"/>
            <w:r w:rsidRPr="00731C6E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no</w:t>
            </w:r>
            <w:proofErr w:type="spellEnd"/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731C6E" w:rsidRPr="00731C6E" w:rsidRDefault="00731C6E" w:rsidP="00A9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731C6E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-65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:rsidR="00731C6E" w:rsidRPr="00731C6E" w:rsidRDefault="00731C6E" w:rsidP="00A9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731C6E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3; 5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:rsidR="00731C6E" w:rsidRPr="00731C6E" w:rsidRDefault="00731C6E" w:rsidP="00A9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731C6E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0.9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:rsidR="00731C6E" w:rsidRPr="00731C6E" w:rsidRDefault="00731C6E" w:rsidP="00A9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731C6E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3-164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2C2913" w:rsidRPr="002719D4" w:rsidRDefault="00002C36" w:rsidP="002C291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hyperlink r:id="rId11" w:history="1">
              <w:r w:rsidR="002C2913" w:rsidRPr="002719D4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12"/>
                  <w:szCs w:val="12"/>
                  <w:u w:val="none"/>
                  <w:lang w:eastAsia="de-DE"/>
                </w:rPr>
                <w:t>www.morphdbase.de/?J_vonDoehren_20160811-M-28.1</w:t>
              </w:r>
            </w:hyperlink>
          </w:p>
        </w:tc>
      </w:tr>
      <w:tr w:rsidR="00731C6E" w:rsidRPr="00731C6E" w:rsidTr="00DC414F">
        <w:trPr>
          <w:trHeight w:val="454"/>
        </w:trPr>
        <w:tc>
          <w:tcPr>
            <w:tcW w:w="431" w:type="pct"/>
            <w:shd w:val="clear" w:color="auto" w:fill="auto"/>
            <w:noWrap/>
            <w:vAlign w:val="center"/>
            <w:hideMark/>
          </w:tcPr>
          <w:p w:rsidR="00731C6E" w:rsidRPr="00731C6E" w:rsidRDefault="00731C6E" w:rsidP="000157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731C6E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de-DE"/>
              </w:rPr>
              <w:t>Fig</w:t>
            </w:r>
            <w:proofErr w:type="spellEnd"/>
            <w:r w:rsidRPr="00731C6E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de-DE"/>
              </w:rPr>
              <w:t xml:space="preserve"> 2D:</w:t>
            </w:r>
            <w:r w:rsidRPr="00731C6E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 </w:t>
            </w:r>
            <w:r w:rsidRPr="00731C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-</w:t>
            </w:r>
            <w:r w:rsidRPr="00731C6E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de-DE"/>
              </w:rPr>
              <w:t>dpf</w:t>
            </w:r>
            <w:r w:rsidRPr="00731C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, 5HT-lir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:rsidR="00731C6E" w:rsidRPr="00D60970" w:rsidRDefault="00731C6E" w:rsidP="00A9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proofErr w:type="spellStart"/>
            <w:r w:rsidRPr="00D60970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tub</w:t>
            </w:r>
            <w:proofErr w:type="spellEnd"/>
            <w:r w:rsidRPr="00D60970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/AF488</w:t>
            </w:r>
          </w:p>
          <w:p w:rsidR="00731C6E" w:rsidRPr="00D60970" w:rsidRDefault="00731C6E" w:rsidP="00A9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D60970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&amp; 5HT/AF568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731C6E" w:rsidRPr="00731C6E" w:rsidRDefault="00731C6E" w:rsidP="00A9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731C6E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(488) 16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731C6E" w:rsidRPr="00731C6E" w:rsidRDefault="00731C6E" w:rsidP="00A9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731C6E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(532)</w:t>
            </w:r>
          </w:p>
          <w:p w:rsidR="00731C6E" w:rsidRPr="00731C6E" w:rsidRDefault="00731C6E" w:rsidP="00A9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731C6E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37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:rsidR="00731C6E" w:rsidRPr="00731C6E" w:rsidRDefault="00731C6E" w:rsidP="00A9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731C6E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(488) 590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731C6E" w:rsidRPr="00731C6E" w:rsidRDefault="00731C6E" w:rsidP="00A9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731C6E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(532)</w:t>
            </w:r>
          </w:p>
          <w:p w:rsidR="00731C6E" w:rsidRPr="00731C6E" w:rsidRDefault="00731C6E" w:rsidP="00A9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731C6E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700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:rsidR="00731C6E" w:rsidRPr="00731C6E" w:rsidRDefault="00731C6E" w:rsidP="00A9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731C6E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(488) 0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731C6E" w:rsidRPr="00731C6E" w:rsidRDefault="00731C6E" w:rsidP="00A9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731C6E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(532)</w:t>
            </w:r>
          </w:p>
          <w:p w:rsidR="00731C6E" w:rsidRPr="00731C6E" w:rsidRDefault="00731C6E" w:rsidP="00A9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731C6E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:rsidR="00731C6E" w:rsidRPr="00731C6E" w:rsidRDefault="00731C6E" w:rsidP="00A9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731C6E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(488)</w:t>
            </w:r>
          </w:p>
          <w:p w:rsidR="00731C6E" w:rsidRPr="00731C6E" w:rsidRDefault="00731C6E" w:rsidP="00A9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731C6E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495-560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:rsidR="00731C6E" w:rsidRPr="00731C6E" w:rsidRDefault="00731C6E" w:rsidP="00A9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731C6E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(532)</w:t>
            </w:r>
          </w:p>
          <w:p w:rsidR="00731C6E" w:rsidRPr="00731C6E" w:rsidRDefault="00731C6E" w:rsidP="00A9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731C6E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585-635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731C6E" w:rsidRPr="00731C6E" w:rsidRDefault="00731C6E" w:rsidP="00A9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731C6E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168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:rsidR="00731C6E" w:rsidRPr="00731C6E" w:rsidRDefault="00731C6E" w:rsidP="00A9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731C6E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8-59 (52/01)</w:t>
            </w:r>
          </w:p>
        </w:tc>
        <w:tc>
          <w:tcPr>
            <w:tcW w:w="136" w:type="pct"/>
            <w:shd w:val="clear" w:color="auto" w:fill="auto"/>
            <w:noWrap/>
            <w:vAlign w:val="center"/>
            <w:hideMark/>
          </w:tcPr>
          <w:p w:rsidR="00731C6E" w:rsidRPr="00731C6E" w:rsidRDefault="00731C6E" w:rsidP="00A9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731C6E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136" w:type="pct"/>
            <w:shd w:val="clear" w:color="auto" w:fill="auto"/>
            <w:vAlign w:val="center"/>
          </w:tcPr>
          <w:p w:rsidR="00731C6E" w:rsidRPr="00731C6E" w:rsidRDefault="00731C6E" w:rsidP="00A9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proofErr w:type="spellStart"/>
            <w:r w:rsidRPr="00731C6E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yes</w:t>
            </w:r>
            <w:proofErr w:type="spellEnd"/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731C6E" w:rsidRPr="00731C6E" w:rsidRDefault="00731C6E" w:rsidP="00A9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731C6E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25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:rsidR="00731C6E" w:rsidRPr="00731C6E" w:rsidRDefault="00731C6E" w:rsidP="00A9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731C6E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-40; 35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:rsidR="00731C6E" w:rsidRPr="00731C6E" w:rsidRDefault="00731C6E" w:rsidP="00A9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731C6E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0.9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:rsidR="00731C6E" w:rsidRPr="00731C6E" w:rsidRDefault="00731C6E" w:rsidP="00A9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731C6E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6-173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2C2913" w:rsidRPr="002719D4" w:rsidRDefault="00002C36" w:rsidP="002C291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hyperlink r:id="rId12" w:history="1">
              <w:r w:rsidR="002C2913" w:rsidRPr="002719D4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12"/>
                  <w:szCs w:val="12"/>
                  <w:u w:val="none"/>
                  <w:lang w:eastAsia="de-DE"/>
                </w:rPr>
                <w:t>www.morphdbase.de/?J_vonDoehren_20160811-M-29.1</w:t>
              </w:r>
            </w:hyperlink>
          </w:p>
        </w:tc>
      </w:tr>
      <w:tr w:rsidR="00DC414F" w:rsidRPr="00731C6E" w:rsidTr="00DC414F">
        <w:trPr>
          <w:trHeight w:val="454"/>
        </w:trPr>
        <w:tc>
          <w:tcPr>
            <w:tcW w:w="431" w:type="pct"/>
            <w:shd w:val="clear" w:color="auto" w:fill="auto"/>
            <w:noWrap/>
            <w:vAlign w:val="center"/>
            <w:hideMark/>
          </w:tcPr>
          <w:p w:rsidR="00731C6E" w:rsidRPr="00731C6E" w:rsidRDefault="00731C6E" w:rsidP="000157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e-DE"/>
              </w:rPr>
            </w:pPr>
            <w:r w:rsidRPr="00731C6E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de-DE"/>
              </w:rPr>
              <w:t>Fig 4A:</w:t>
            </w:r>
            <w:r w:rsidRPr="00731C6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 xml:space="preserve"> </w:t>
            </w:r>
            <w:r w:rsidRPr="00731C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4-</w:t>
            </w:r>
            <w:r w:rsidRPr="00731C6E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de-DE"/>
              </w:rPr>
              <w:t>dpf</w:t>
            </w:r>
            <w:r w:rsidRPr="00731C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, 5HT-lir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:rsidR="00731C6E" w:rsidRPr="00D60970" w:rsidRDefault="00731C6E" w:rsidP="00A9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D60970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5HT/AF488</w:t>
            </w:r>
          </w:p>
          <w:p w:rsidR="00731C6E" w:rsidRPr="00D60970" w:rsidRDefault="00731C6E" w:rsidP="00A9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D60970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&amp; </w:t>
            </w:r>
            <w:proofErr w:type="spellStart"/>
            <w:r w:rsidRPr="00D60970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syn</w:t>
            </w:r>
            <w:proofErr w:type="spellEnd"/>
            <w:r w:rsidRPr="00D60970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/AF568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731C6E" w:rsidRPr="00731C6E" w:rsidRDefault="00731C6E" w:rsidP="00A9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731C6E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(488) 31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731C6E" w:rsidRPr="00731C6E" w:rsidRDefault="00731C6E" w:rsidP="00A9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731C6E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(532)</w:t>
            </w:r>
          </w:p>
          <w:p w:rsidR="00731C6E" w:rsidRPr="00731C6E" w:rsidRDefault="00731C6E" w:rsidP="00A9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731C6E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43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:rsidR="00731C6E" w:rsidRPr="00731C6E" w:rsidRDefault="00731C6E" w:rsidP="00A9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731C6E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(488) 560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731C6E" w:rsidRPr="00731C6E" w:rsidRDefault="00731C6E" w:rsidP="00A9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731C6E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(532)</w:t>
            </w:r>
          </w:p>
          <w:p w:rsidR="00731C6E" w:rsidRPr="00731C6E" w:rsidRDefault="00731C6E" w:rsidP="00A9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731C6E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600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:rsidR="00731C6E" w:rsidRPr="00731C6E" w:rsidRDefault="00731C6E" w:rsidP="00A9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731C6E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(488) -0.4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731C6E" w:rsidRPr="00731C6E" w:rsidRDefault="00731C6E" w:rsidP="00A9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731C6E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(532)</w:t>
            </w:r>
          </w:p>
          <w:p w:rsidR="00731C6E" w:rsidRPr="00731C6E" w:rsidRDefault="00731C6E" w:rsidP="00A9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731C6E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-0.4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:rsidR="00731C6E" w:rsidRPr="00731C6E" w:rsidRDefault="00731C6E" w:rsidP="00A9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731C6E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(488)</w:t>
            </w:r>
          </w:p>
          <w:p w:rsidR="00731C6E" w:rsidRPr="00731C6E" w:rsidRDefault="00731C6E" w:rsidP="00A9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731C6E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492-557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:rsidR="00731C6E" w:rsidRPr="00731C6E" w:rsidRDefault="00731C6E" w:rsidP="00A9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731C6E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(532)</w:t>
            </w:r>
          </w:p>
          <w:p w:rsidR="00731C6E" w:rsidRPr="00731C6E" w:rsidRDefault="00731C6E" w:rsidP="00A9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731C6E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565-630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731C6E" w:rsidRPr="00731C6E" w:rsidRDefault="00731C6E" w:rsidP="00A9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731C6E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163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:rsidR="00731C6E" w:rsidRPr="00731C6E" w:rsidRDefault="00731C6E" w:rsidP="00A9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731C6E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5HT: 3-58 (56/61); </w:t>
            </w:r>
            <w:proofErr w:type="spellStart"/>
            <w:r w:rsidRPr="00731C6E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syn</w:t>
            </w:r>
            <w:proofErr w:type="spellEnd"/>
            <w:r w:rsidRPr="00731C6E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: 14-53 (40/61)</w:t>
            </w:r>
          </w:p>
        </w:tc>
        <w:tc>
          <w:tcPr>
            <w:tcW w:w="136" w:type="pct"/>
            <w:shd w:val="clear" w:color="auto" w:fill="auto"/>
            <w:noWrap/>
            <w:vAlign w:val="center"/>
            <w:hideMark/>
          </w:tcPr>
          <w:p w:rsidR="00731C6E" w:rsidRPr="00731C6E" w:rsidRDefault="00731C6E" w:rsidP="00A9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731C6E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136" w:type="pct"/>
            <w:shd w:val="clear" w:color="auto" w:fill="auto"/>
            <w:vAlign w:val="center"/>
          </w:tcPr>
          <w:p w:rsidR="00731C6E" w:rsidRPr="00731C6E" w:rsidRDefault="00731C6E" w:rsidP="00A9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proofErr w:type="spellStart"/>
            <w:r w:rsidRPr="00731C6E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no</w:t>
            </w:r>
            <w:proofErr w:type="spellEnd"/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731C6E" w:rsidRPr="00731C6E" w:rsidRDefault="00731C6E" w:rsidP="00A9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731C6E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-72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:rsidR="00731C6E" w:rsidRPr="00731C6E" w:rsidRDefault="00731C6E" w:rsidP="00A9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731C6E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55; 15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:rsidR="00731C6E" w:rsidRPr="00731C6E" w:rsidRDefault="00731C6E" w:rsidP="00A9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731C6E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0.90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:rsidR="00731C6E" w:rsidRPr="00731C6E" w:rsidRDefault="00731C6E" w:rsidP="00A9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731C6E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3-255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2C2913" w:rsidRPr="002719D4" w:rsidRDefault="00002C36" w:rsidP="002C291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hyperlink r:id="rId13" w:history="1">
              <w:r w:rsidR="002C2913" w:rsidRPr="002719D4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12"/>
                  <w:szCs w:val="12"/>
                  <w:u w:val="none"/>
                  <w:lang w:eastAsia="de-DE"/>
                </w:rPr>
                <w:t>www.morphdbase.de/?J_vonDoehren_20160811-M-30.1</w:t>
              </w:r>
            </w:hyperlink>
          </w:p>
        </w:tc>
      </w:tr>
      <w:tr w:rsidR="00731C6E" w:rsidRPr="00731C6E" w:rsidTr="00DC414F">
        <w:trPr>
          <w:trHeight w:val="454"/>
        </w:trPr>
        <w:tc>
          <w:tcPr>
            <w:tcW w:w="431" w:type="pct"/>
            <w:shd w:val="clear" w:color="auto" w:fill="auto"/>
            <w:noWrap/>
            <w:vAlign w:val="center"/>
            <w:hideMark/>
          </w:tcPr>
          <w:p w:rsidR="00731C6E" w:rsidRPr="00731C6E" w:rsidRDefault="00731C6E" w:rsidP="000157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731C6E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de-DE"/>
              </w:rPr>
              <w:t>Fig</w:t>
            </w:r>
            <w:proofErr w:type="spellEnd"/>
            <w:r w:rsidRPr="00731C6E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de-DE"/>
              </w:rPr>
              <w:t xml:space="preserve"> 4B:</w:t>
            </w:r>
            <w:r w:rsidRPr="00731C6E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 </w:t>
            </w:r>
            <w:r w:rsidRPr="00731C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7-</w:t>
            </w:r>
            <w:r w:rsidRPr="00731C6E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de-DE"/>
              </w:rPr>
              <w:t>dpf</w:t>
            </w:r>
            <w:r w:rsidRPr="00731C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, 5HT-lir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:rsidR="00731C6E" w:rsidRPr="00D60970" w:rsidRDefault="00731C6E" w:rsidP="00A9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D60970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5HT/AF488</w:t>
            </w:r>
          </w:p>
          <w:p w:rsidR="00731C6E" w:rsidRPr="00D60970" w:rsidRDefault="00731C6E" w:rsidP="00A9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D60970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&amp; </w:t>
            </w:r>
            <w:proofErr w:type="spellStart"/>
            <w:r w:rsidRPr="00D60970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syn</w:t>
            </w:r>
            <w:proofErr w:type="spellEnd"/>
            <w:r w:rsidRPr="00D60970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/AF568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731C6E" w:rsidRPr="00731C6E" w:rsidRDefault="00731C6E" w:rsidP="00A9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731C6E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(488) 32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731C6E" w:rsidRPr="00731C6E" w:rsidRDefault="00731C6E" w:rsidP="00A9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731C6E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(532)</w:t>
            </w:r>
          </w:p>
          <w:p w:rsidR="00731C6E" w:rsidRPr="00731C6E" w:rsidRDefault="00731C6E" w:rsidP="00A9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731C6E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32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:rsidR="00731C6E" w:rsidRPr="00731C6E" w:rsidRDefault="00731C6E" w:rsidP="00A9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731C6E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(488) 540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731C6E" w:rsidRPr="00731C6E" w:rsidRDefault="00731C6E" w:rsidP="00A9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731C6E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(532)</w:t>
            </w:r>
          </w:p>
          <w:p w:rsidR="00731C6E" w:rsidRPr="00731C6E" w:rsidRDefault="00731C6E" w:rsidP="00A9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731C6E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610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:rsidR="00731C6E" w:rsidRPr="00731C6E" w:rsidRDefault="00731C6E" w:rsidP="00A9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731C6E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(488) -0.4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731C6E" w:rsidRPr="00731C6E" w:rsidRDefault="00731C6E" w:rsidP="00A9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731C6E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(532)</w:t>
            </w:r>
          </w:p>
          <w:p w:rsidR="00731C6E" w:rsidRPr="00731C6E" w:rsidRDefault="00731C6E" w:rsidP="00A9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731C6E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-0.4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:rsidR="00731C6E" w:rsidRPr="00731C6E" w:rsidRDefault="00731C6E" w:rsidP="00A9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731C6E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(488)</w:t>
            </w:r>
          </w:p>
          <w:p w:rsidR="00731C6E" w:rsidRPr="00731C6E" w:rsidRDefault="00731C6E" w:rsidP="00A9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731C6E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495-560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:rsidR="00731C6E" w:rsidRPr="00731C6E" w:rsidRDefault="00731C6E" w:rsidP="00A9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731C6E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(532)</w:t>
            </w:r>
          </w:p>
          <w:p w:rsidR="00731C6E" w:rsidRPr="00731C6E" w:rsidRDefault="00731C6E" w:rsidP="00A9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731C6E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585-635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731C6E" w:rsidRPr="00731C6E" w:rsidRDefault="00731C6E" w:rsidP="00A9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731C6E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185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:rsidR="00731C6E" w:rsidRPr="00731C6E" w:rsidRDefault="00731C6E" w:rsidP="00A9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731C6E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5HT: 7-52 (46/55); </w:t>
            </w:r>
            <w:proofErr w:type="spellStart"/>
            <w:r w:rsidRPr="00731C6E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syn</w:t>
            </w:r>
            <w:proofErr w:type="spellEnd"/>
            <w:r w:rsidRPr="00731C6E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: 12-49 (38/55)</w:t>
            </w:r>
          </w:p>
        </w:tc>
        <w:tc>
          <w:tcPr>
            <w:tcW w:w="136" w:type="pct"/>
            <w:shd w:val="clear" w:color="auto" w:fill="auto"/>
            <w:noWrap/>
            <w:vAlign w:val="center"/>
            <w:hideMark/>
          </w:tcPr>
          <w:p w:rsidR="00731C6E" w:rsidRPr="00731C6E" w:rsidRDefault="00731C6E" w:rsidP="00A9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731C6E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136" w:type="pct"/>
            <w:shd w:val="clear" w:color="auto" w:fill="auto"/>
            <w:vAlign w:val="center"/>
          </w:tcPr>
          <w:p w:rsidR="00731C6E" w:rsidRPr="00731C6E" w:rsidRDefault="00731C6E" w:rsidP="00A9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proofErr w:type="spellStart"/>
            <w:r w:rsidRPr="00731C6E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no</w:t>
            </w:r>
            <w:proofErr w:type="spellEnd"/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731C6E" w:rsidRPr="00731C6E" w:rsidRDefault="00731C6E" w:rsidP="00A9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731C6E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90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:rsidR="00731C6E" w:rsidRPr="00731C6E" w:rsidRDefault="00731C6E" w:rsidP="00A9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731C6E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70; -3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:rsidR="00731C6E" w:rsidRPr="00731C6E" w:rsidRDefault="00731C6E" w:rsidP="00A9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731C6E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0.69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:rsidR="00731C6E" w:rsidRPr="00731C6E" w:rsidRDefault="00731C6E" w:rsidP="00A9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731C6E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5-231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371A64" w:rsidRPr="002719D4" w:rsidRDefault="00002C36" w:rsidP="00371A6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hyperlink r:id="rId14" w:history="1">
              <w:r w:rsidR="00371A64" w:rsidRPr="002719D4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12"/>
                  <w:szCs w:val="12"/>
                  <w:u w:val="none"/>
                  <w:lang w:eastAsia="de-DE"/>
                </w:rPr>
                <w:t>www.morphdbase.de/?J_vonDoehren_20160811-M-31.1</w:t>
              </w:r>
            </w:hyperlink>
          </w:p>
        </w:tc>
      </w:tr>
      <w:tr w:rsidR="00DC414F" w:rsidRPr="00731C6E" w:rsidTr="00DC414F">
        <w:trPr>
          <w:trHeight w:val="454"/>
        </w:trPr>
        <w:tc>
          <w:tcPr>
            <w:tcW w:w="431" w:type="pct"/>
            <w:shd w:val="clear" w:color="auto" w:fill="auto"/>
            <w:noWrap/>
            <w:vAlign w:val="center"/>
            <w:hideMark/>
          </w:tcPr>
          <w:p w:rsidR="00731C6E" w:rsidRPr="00731C6E" w:rsidRDefault="00731C6E" w:rsidP="000157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731C6E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de-DE"/>
              </w:rPr>
              <w:t>Fig</w:t>
            </w:r>
            <w:proofErr w:type="spellEnd"/>
            <w:r w:rsidRPr="00731C6E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de-DE"/>
              </w:rPr>
              <w:t xml:space="preserve"> 4C:</w:t>
            </w:r>
            <w:r w:rsidRPr="00731C6E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 </w:t>
            </w:r>
            <w:r w:rsidRPr="00731C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-</w:t>
            </w:r>
            <w:r w:rsidRPr="00731C6E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de-DE"/>
              </w:rPr>
              <w:t>dpf</w:t>
            </w:r>
            <w:r w:rsidRPr="00731C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, </w:t>
            </w:r>
            <w:proofErr w:type="spellStart"/>
            <w:r w:rsidRPr="00731C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fa-lir</w:t>
            </w:r>
            <w:proofErr w:type="spellEnd"/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:rsidR="00731C6E" w:rsidRPr="00D60970" w:rsidRDefault="00731C6E" w:rsidP="00A9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D60970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FMRF/AF488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731C6E" w:rsidRPr="00731C6E" w:rsidRDefault="00731C6E" w:rsidP="00A9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731C6E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(488) 30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731C6E" w:rsidRPr="00731C6E" w:rsidRDefault="00731C6E" w:rsidP="00A9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731C6E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---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:rsidR="00731C6E" w:rsidRPr="00731C6E" w:rsidRDefault="00731C6E" w:rsidP="00A9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731C6E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(488) 580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731C6E" w:rsidRPr="00731C6E" w:rsidRDefault="00731C6E" w:rsidP="00A9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731C6E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---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:rsidR="00731C6E" w:rsidRPr="00731C6E" w:rsidRDefault="00731C6E" w:rsidP="00A9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731C6E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(488) -0.4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731C6E" w:rsidRPr="00731C6E" w:rsidRDefault="00731C6E" w:rsidP="00A9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731C6E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---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:rsidR="00731C6E" w:rsidRPr="00731C6E" w:rsidRDefault="00731C6E" w:rsidP="00A9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731C6E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(488)</w:t>
            </w:r>
          </w:p>
          <w:p w:rsidR="00731C6E" w:rsidRPr="00731C6E" w:rsidRDefault="00731C6E" w:rsidP="00A9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731C6E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495-560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:rsidR="00731C6E" w:rsidRPr="00731C6E" w:rsidRDefault="00731C6E" w:rsidP="00A9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731C6E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---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731C6E" w:rsidRPr="00731C6E" w:rsidRDefault="00731C6E" w:rsidP="00A9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731C6E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158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:rsidR="00731C6E" w:rsidRPr="00731C6E" w:rsidRDefault="00731C6E" w:rsidP="00A9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731C6E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4-67 (64/69)</w:t>
            </w:r>
          </w:p>
        </w:tc>
        <w:tc>
          <w:tcPr>
            <w:tcW w:w="136" w:type="pct"/>
            <w:shd w:val="clear" w:color="auto" w:fill="auto"/>
            <w:noWrap/>
            <w:vAlign w:val="center"/>
            <w:hideMark/>
          </w:tcPr>
          <w:p w:rsidR="00731C6E" w:rsidRPr="00731C6E" w:rsidRDefault="00731C6E" w:rsidP="00A9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731C6E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136" w:type="pct"/>
            <w:shd w:val="clear" w:color="auto" w:fill="auto"/>
            <w:vAlign w:val="center"/>
          </w:tcPr>
          <w:p w:rsidR="00731C6E" w:rsidRPr="00731C6E" w:rsidRDefault="00731C6E" w:rsidP="00A9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proofErr w:type="spellStart"/>
            <w:r w:rsidRPr="00731C6E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no</w:t>
            </w:r>
            <w:proofErr w:type="spellEnd"/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731C6E" w:rsidRPr="00731C6E" w:rsidRDefault="00731C6E" w:rsidP="00A9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731C6E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55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:rsidR="00731C6E" w:rsidRPr="00731C6E" w:rsidRDefault="00731C6E" w:rsidP="00A9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731C6E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37; -35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:rsidR="00731C6E" w:rsidRPr="00731C6E" w:rsidRDefault="00731C6E" w:rsidP="00A9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731C6E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0.96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:rsidR="00731C6E" w:rsidRPr="00731C6E" w:rsidRDefault="00731C6E" w:rsidP="00A9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731C6E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2-88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371A64" w:rsidRPr="002719D4" w:rsidRDefault="00002C36" w:rsidP="00371A6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hyperlink r:id="rId15" w:history="1">
              <w:r w:rsidR="00371A64" w:rsidRPr="002719D4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12"/>
                  <w:szCs w:val="12"/>
                  <w:u w:val="none"/>
                  <w:lang w:eastAsia="de-DE"/>
                </w:rPr>
                <w:t>www.morphdbase.de/?J_vonDoehren_20160811-M-32.1</w:t>
              </w:r>
            </w:hyperlink>
          </w:p>
        </w:tc>
      </w:tr>
      <w:tr w:rsidR="00731C6E" w:rsidRPr="00731C6E" w:rsidTr="00DC414F">
        <w:trPr>
          <w:trHeight w:val="454"/>
        </w:trPr>
        <w:tc>
          <w:tcPr>
            <w:tcW w:w="431" w:type="pct"/>
            <w:shd w:val="clear" w:color="auto" w:fill="auto"/>
            <w:noWrap/>
            <w:vAlign w:val="center"/>
            <w:hideMark/>
          </w:tcPr>
          <w:p w:rsidR="00731C6E" w:rsidRPr="00731C6E" w:rsidRDefault="00731C6E" w:rsidP="000157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731C6E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de-DE"/>
              </w:rPr>
              <w:t>Fig</w:t>
            </w:r>
            <w:proofErr w:type="spellEnd"/>
            <w:r w:rsidRPr="00731C6E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de-DE"/>
              </w:rPr>
              <w:t xml:space="preserve"> 4D:</w:t>
            </w:r>
            <w:r w:rsidRPr="00731C6E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 </w:t>
            </w:r>
            <w:r w:rsidRPr="00731C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-</w:t>
            </w:r>
            <w:r w:rsidRPr="00731C6E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de-DE"/>
              </w:rPr>
              <w:t>dpf</w:t>
            </w:r>
            <w:r w:rsidRPr="00731C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, </w:t>
            </w:r>
            <w:proofErr w:type="spellStart"/>
            <w:r w:rsidRPr="00731C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fa-lir</w:t>
            </w:r>
            <w:proofErr w:type="spellEnd"/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:rsidR="00731C6E" w:rsidRPr="00D60970" w:rsidRDefault="00731C6E" w:rsidP="00D60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D60970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FMRF/AF488 </w:t>
            </w:r>
            <w:r w:rsidR="00D60970" w:rsidRPr="00D60970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(</w:t>
            </w:r>
            <w:proofErr w:type="spellStart"/>
            <w:r w:rsidRPr="00D60970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tub</w:t>
            </w:r>
            <w:proofErr w:type="spellEnd"/>
            <w:r w:rsidRPr="00D60970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/AF633</w:t>
            </w:r>
            <w:r w:rsidR="00D60970" w:rsidRPr="00D60970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731C6E" w:rsidRPr="00731C6E" w:rsidRDefault="00731C6E" w:rsidP="00A9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731C6E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(488) 34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731C6E" w:rsidRPr="00731C6E" w:rsidRDefault="00731C6E" w:rsidP="00A9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731C6E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---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:rsidR="00731C6E" w:rsidRPr="00731C6E" w:rsidRDefault="00731C6E" w:rsidP="00A9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731C6E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(488) 600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731C6E" w:rsidRPr="00731C6E" w:rsidRDefault="00731C6E" w:rsidP="00A9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731C6E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---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:rsidR="00731C6E" w:rsidRPr="00731C6E" w:rsidRDefault="00731C6E" w:rsidP="00A9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731C6E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(488) -0.4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731C6E" w:rsidRPr="00731C6E" w:rsidRDefault="00731C6E" w:rsidP="00A9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731C6E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---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:rsidR="00731C6E" w:rsidRPr="00731C6E" w:rsidRDefault="00731C6E" w:rsidP="00A9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731C6E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(488)</w:t>
            </w:r>
          </w:p>
          <w:p w:rsidR="00731C6E" w:rsidRPr="00731C6E" w:rsidRDefault="00731C6E" w:rsidP="00A9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731C6E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495-560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:rsidR="00731C6E" w:rsidRPr="00731C6E" w:rsidRDefault="00731C6E" w:rsidP="00A9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731C6E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---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731C6E" w:rsidRPr="00731C6E" w:rsidRDefault="00731C6E" w:rsidP="00A9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731C6E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179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:rsidR="00731C6E" w:rsidRPr="00731C6E" w:rsidRDefault="00731C6E" w:rsidP="00A9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731C6E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17-60 (44/63)</w:t>
            </w:r>
          </w:p>
        </w:tc>
        <w:tc>
          <w:tcPr>
            <w:tcW w:w="136" w:type="pct"/>
            <w:shd w:val="clear" w:color="auto" w:fill="auto"/>
            <w:noWrap/>
            <w:vAlign w:val="center"/>
            <w:hideMark/>
          </w:tcPr>
          <w:p w:rsidR="00731C6E" w:rsidRPr="00731C6E" w:rsidRDefault="00731C6E" w:rsidP="00A9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731C6E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136" w:type="pct"/>
            <w:shd w:val="clear" w:color="auto" w:fill="auto"/>
            <w:vAlign w:val="center"/>
          </w:tcPr>
          <w:p w:rsidR="00731C6E" w:rsidRPr="00731C6E" w:rsidRDefault="00731C6E" w:rsidP="00A9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proofErr w:type="spellStart"/>
            <w:r w:rsidRPr="00731C6E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no</w:t>
            </w:r>
            <w:proofErr w:type="spellEnd"/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731C6E" w:rsidRPr="00731C6E" w:rsidRDefault="00731C6E" w:rsidP="00A9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731C6E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-43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:rsidR="00731C6E" w:rsidRPr="00731C6E" w:rsidRDefault="00731C6E" w:rsidP="00A9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731C6E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-20; 5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:rsidR="00731C6E" w:rsidRPr="00731C6E" w:rsidRDefault="00731C6E" w:rsidP="00A9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731C6E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:rsidR="00731C6E" w:rsidRPr="00731C6E" w:rsidRDefault="00731C6E" w:rsidP="00A9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731C6E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2-160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371A64" w:rsidRPr="002719D4" w:rsidRDefault="00002C36" w:rsidP="00371A6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hyperlink r:id="rId16" w:history="1">
              <w:r w:rsidR="00371A64" w:rsidRPr="002719D4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12"/>
                  <w:szCs w:val="12"/>
                  <w:u w:val="none"/>
                  <w:lang w:eastAsia="de-DE"/>
                </w:rPr>
                <w:t>www.morphdbase.de/?J_vonDoehren_20160811-M-33.1</w:t>
              </w:r>
            </w:hyperlink>
          </w:p>
        </w:tc>
      </w:tr>
      <w:tr w:rsidR="00DC414F" w:rsidRPr="00731C6E" w:rsidTr="00DC414F">
        <w:trPr>
          <w:trHeight w:val="454"/>
        </w:trPr>
        <w:tc>
          <w:tcPr>
            <w:tcW w:w="431" w:type="pct"/>
            <w:shd w:val="clear" w:color="auto" w:fill="auto"/>
            <w:noWrap/>
            <w:vAlign w:val="center"/>
            <w:hideMark/>
          </w:tcPr>
          <w:p w:rsidR="00731C6E" w:rsidRPr="00731C6E" w:rsidRDefault="00731C6E" w:rsidP="000157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e-DE"/>
              </w:rPr>
            </w:pPr>
            <w:r w:rsidRPr="00731C6E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de-DE"/>
              </w:rPr>
              <w:t>Fig 6A:</w:t>
            </w:r>
            <w:r w:rsidRPr="00731C6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 xml:space="preserve"> </w:t>
            </w:r>
            <w:r w:rsidRPr="00731C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4-</w:t>
            </w:r>
            <w:r w:rsidRPr="00731C6E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de-DE"/>
              </w:rPr>
              <w:t>dpf</w:t>
            </w:r>
            <w:r w:rsidRPr="00731C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</w:t>
            </w:r>
            <w:proofErr w:type="spellStart"/>
            <w:r w:rsidRPr="00731C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Rfa-lir</w:t>
            </w:r>
            <w:proofErr w:type="spellEnd"/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:rsidR="00731C6E" w:rsidRPr="00D60970" w:rsidRDefault="00731C6E" w:rsidP="00D60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D60970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FMRF/AF488 </w:t>
            </w:r>
            <w:r w:rsidR="00D60970" w:rsidRPr="00D60970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(</w:t>
            </w:r>
            <w:proofErr w:type="spellStart"/>
            <w:r w:rsidRPr="00D60970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tub</w:t>
            </w:r>
            <w:proofErr w:type="spellEnd"/>
            <w:r w:rsidRPr="00D60970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/AF633</w:t>
            </w:r>
            <w:r w:rsidR="00D60970" w:rsidRPr="00D60970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731C6E" w:rsidRPr="00731C6E" w:rsidRDefault="00731C6E" w:rsidP="00A9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731C6E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(488) 34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731C6E" w:rsidRPr="00731C6E" w:rsidRDefault="00731C6E" w:rsidP="00A9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731C6E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---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:rsidR="00731C6E" w:rsidRPr="00731C6E" w:rsidRDefault="00731C6E" w:rsidP="00A9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731C6E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(488) 580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731C6E" w:rsidRPr="00731C6E" w:rsidRDefault="00731C6E" w:rsidP="00A9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731C6E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---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:rsidR="00731C6E" w:rsidRPr="00731C6E" w:rsidRDefault="00731C6E" w:rsidP="00A9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731C6E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(488) -0.4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731C6E" w:rsidRPr="00731C6E" w:rsidRDefault="00731C6E" w:rsidP="00A9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731C6E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---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:rsidR="00731C6E" w:rsidRPr="00731C6E" w:rsidRDefault="00731C6E" w:rsidP="00A9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731C6E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(488)</w:t>
            </w:r>
          </w:p>
          <w:p w:rsidR="00731C6E" w:rsidRPr="00731C6E" w:rsidRDefault="00731C6E" w:rsidP="00A9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731C6E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492-557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:rsidR="00731C6E" w:rsidRPr="00731C6E" w:rsidRDefault="00731C6E" w:rsidP="00A9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731C6E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---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731C6E" w:rsidRPr="00731C6E" w:rsidRDefault="00731C6E" w:rsidP="00A9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731C6E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168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:rsidR="00731C6E" w:rsidRPr="00731C6E" w:rsidRDefault="00731C6E" w:rsidP="00A9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731C6E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18-61 (44/66)</w:t>
            </w:r>
          </w:p>
        </w:tc>
        <w:tc>
          <w:tcPr>
            <w:tcW w:w="136" w:type="pct"/>
            <w:shd w:val="clear" w:color="auto" w:fill="auto"/>
            <w:noWrap/>
            <w:vAlign w:val="center"/>
            <w:hideMark/>
          </w:tcPr>
          <w:p w:rsidR="00731C6E" w:rsidRPr="00731C6E" w:rsidRDefault="00731C6E" w:rsidP="00A9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731C6E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136" w:type="pct"/>
            <w:shd w:val="clear" w:color="auto" w:fill="auto"/>
            <w:vAlign w:val="center"/>
          </w:tcPr>
          <w:p w:rsidR="00731C6E" w:rsidRPr="00731C6E" w:rsidRDefault="00731C6E" w:rsidP="00A9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proofErr w:type="spellStart"/>
            <w:r w:rsidRPr="00731C6E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yes</w:t>
            </w:r>
            <w:proofErr w:type="spellEnd"/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731C6E" w:rsidRPr="00731C6E" w:rsidRDefault="00731C6E" w:rsidP="00A9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731C6E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172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:rsidR="00731C6E" w:rsidRPr="00731C6E" w:rsidRDefault="00731C6E" w:rsidP="00A9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731C6E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-25; -15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:rsidR="00731C6E" w:rsidRPr="00731C6E" w:rsidRDefault="00731C6E" w:rsidP="00A9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731C6E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0.93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:rsidR="00731C6E" w:rsidRPr="00731C6E" w:rsidRDefault="00731C6E" w:rsidP="00A9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731C6E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3-194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371A64" w:rsidRPr="002719D4" w:rsidRDefault="00002C36" w:rsidP="00371A6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hyperlink r:id="rId17" w:history="1">
              <w:r w:rsidR="00371A64" w:rsidRPr="002719D4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12"/>
                  <w:szCs w:val="12"/>
                  <w:u w:val="none"/>
                  <w:lang w:eastAsia="de-DE"/>
                </w:rPr>
                <w:t>www.morphdbase.de/?J_vonDoehren_20160811-M-34.1</w:t>
              </w:r>
            </w:hyperlink>
          </w:p>
        </w:tc>
      </w:tr>
      <w:tr w:rsidR="00731C6E" w:rsidRPr="00731C6E" w:rsidTr="00DC414F">
        <w:trPr>
          <w:trHeight w:val="454"/>
        </w:trPr>
        <w:tc>
          <w:tcPr>
            <w:tcW w:w="431" w:type="pct"/>
            <w:shd w:val="clear" w:color="auto" w:fill="auto"/>
            <w:noWrap/>
            <w:vAlign w:val="center"/>
            <w:hideMark/>
          </w:tcPr>
          <w:p w:rsidR="00731C6E" w:rsidRPr="00731C6E" w:rsidRDefault="00731C6E" w:rsidP="000157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731C6E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de-DE"/>
              </w:rPr>
              <w:t>Fig</w:t>
            </w:r>
            <w:proofErr w:type="spellEnd"/>
            <w:r w:rsidRPr="00731C6E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de-DE"/>
              </w:rPr>
              <w:t xml:space="preserve"> 6B:</w:t>
            </w:r>
            <w:r w:rsidRPr="00731C6E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 </w:t>
            </w:r>
            <w:r w:rsidRPr="00731C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5-</w:t>
            </w:r>
            <w:r w:rsidRPr="00731C6E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de-DE"/>
              </w:rPr>
              <w:t>dpf</w:t>
            </w:r>
            <w:r w:rsidRPr="00731C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, </w:t>
            </w:r>
            <w:proofErr w:type="spellStart"/>
            <w:r w:rsidRPr="00731C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fa-lir</w:t>
            </w:r>
            <w:proofErr w:type="spellEnd"/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:rsidR="00731C6E" w:rsidRPr="00D60970" w:rsidRDefault="00731C6E" w:rsidP="00D60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D60970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FMRF/AF488  </w:t>
            </w:r>
            <w:r w:rsidR="00D60970" w:rsidRPr="00D60970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(</w:t>
            </w:r>
            <w:proofErr w:type="spellStart"/>
            <w:r w:rsidRPr="00D60970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tub</w:t>
            </w:r>
            <w:proofErr w:type="spellEnd"/>
            <w:r w:rsidRPr="00D60970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/AF633</w:t>
            </w:r>
            <w:r w:rsidR="00D60970" w:rsidRPr="00D60970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731C6E" w:rsidRPr="00731C6E" w:rsidRDefault="00731C6E" w:rsidP="00A9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731C6E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(488) 34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731C6E" w:rsidRPr="00731C6E" w:rsidRDefault="00731C6E" w:rsidP="00A9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731C6E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---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:rsidR="00731C6E" w:rsidRPr="00731C6E" w:rsidRDefault="00731C6E" w:rsidP="00A9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731C6E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(488) 550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731C6E" w:rsidRPr="00731C6E" w:rsidRDefault="00731C6E" w:rsidP="00A9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731C6E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---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:rsidR="00731C6E" w:rsidRPr="00731C6E" w:rsidRDefault="00731C6E" w:rsidP="00A9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731C6E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(488) -0.4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731C6E" w:rsidRPr="00731C6E" w:rsidRDefault="00731C6E" w:rsidP="00A9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731C6E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---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:rsidR="00731C6E" w:rsidRPr="00731C6E" w:rsidRDefault="00731C6E" w:rsidP="00A9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731C6E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(488)</w:t>
            </w:r>
          </w:p>
          <w:p w:rsidR="00731C6E" w:rsidRPr="00731C6E" w:rsidRDefault="00731C6E" w:rsidP="00A9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731C6E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495-560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:rsidR="00731C6E" w:rsidRPr="00731C6E" w:rsidRDefault="00731C6E" w:rsidP="00A9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731C6E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---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731C6E" w:rsidRPr="00731C6E" w:rsidRDefault="00731C6E" w:rsidP="00A9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731C6E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179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:rsidR="00731C6E" w:rsidRPr="00731C6E" w:rsidRDefault="00731C6E" w:rsidP="00A9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731C6E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8-55 (48/60)</w:t>
            </w:r>
          </w:p>
        </w:tc>
        <w:tc>
          <w:tcPr>
            <w:tcW w:w="136" w:type="pct"/>
            <w:shd w:val="clear" w:color="auto" w:fill="auto"/>
            <w:noWrap/>
            <w:vAlign w:val="center"/>
            <w:hideMark/>
          </w:tcPr>
          <w:p w:rsidR="00731C6E" w:rsidRPr="00731C6E" w:rsidRDefault="00731C6E" w:rsidP="00A9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731C6E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136" w:type="pct"/>
            <w:shd w:val="clear" w:color="auto" w:fill="auto"/>
            <w:vAlign w:val="center"/>
          </w:tcPr>
          <w:p w:rsidR="00731C6E" w:rsidRPr="00731C6E" w:rsidRDefault="00731C6E" w:rsidP="00A9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proofErr w:type="spellStart"/>
            <w:r w:rsidRPr="00731C6E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no</w:t>
            </w:r>
            <w:proofErr w:type="spellEnd"/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731C6E" w:rsidRPr="00731C6E" w:rsidRDefault="00731C6E" w:rsidP="00A9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731C6E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170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:rsidR="00731C6E" w:rsidRPr="00731C6E" w:rsidRDefault="00731C6E" w:rsidP="00A9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731C6E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40; -10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:rsidR="00731C6E" w:rsidRPr="00731C6E" w:rsidRDefault="00731C6E" w:rsidP="00A9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731C6E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0.87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:rsidR="00731C6E" w:rsidRPr="00731C6E" w:rsidRDefault="00731C6E" w:rsidP="00A9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731C6E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3-193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371A64" w:rsidRPr="002719D4" w:rsidRDefault="00002C36" w:rsidP="00371A6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hyperlink r:id="rId18" w:history="1">
              <w:r w:rsidR="00371A64" w:rsidRPr="002719D4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12"/>
                  <w:szCs w:val="12"/>
                  <w:u w:val="none"/>
                  <w:lang w:eastAsia="de-DE"/>
                </w:rPr>
                <w:t>www.morphdbase.de/?J_vonDoehren_20160811-M-35.1</w:t>
              </w:r>
            </w:hyperlink>
          </w:p>
        </w:tc>
      </w:tr>
      <w:tr w:rsidR="00DC414F" w:rsidRPr="00731C6E" w:rsidTr="00DC414F">
        <w:trPr>
          <w:trHeight w:val="454"/>
        </w:trPr>
        <w:tc>
          <w:tcPr>
            <w:tcW w:w="431" w:type="pct"/>
            <w:shd w:val="clear" w:color="auto" w:fill="auto"/>
            <w:noWrap/>
            <w:vAlign w:val="center"/>
            <w:hideMark/>
          </w:tcPr>
          <w:p w:rsidR="00731C6E" w:rsidRPr="00731C6E" w:rsidRDefault="00731C6E" w:rsidP="000157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731C6E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de-DE"/>
              </w:rPr>
              <w:t>Fig</w:t>
            </w:r>
            <w:proofErr w:type="spellEnd"/>
            <w:r w:rsidRPr="00731C6E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de-DE"/>
              </w:rPr>
              <w:t xml:space="preserve"> 6C</w:t>
            </w:r>
            <w:r w:rsidRPr="00731C6E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: </w:t>
            </w:r>
            <w:r w:rsidRPr="00731C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7-</w:t>
            </w:r>
            <w:r w:rsidRPr="00731C6E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de-DE"/>
              </w:rPr>
              <w:t>dpf</w:t>
            </w:r>
            <w:r w:rsidRPr="00731C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, </w:t>
            </w:r>
            <w:proofErr w:type="spellStart"/>
            <w:r w:rsidRPr="00731C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fa-lir</w:t>
            </w:r>
            <w:proofErr w:type="spellEnd"/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:rsidR="00731C6E" w:rsidRPr="00D60970" w:rsidRDefault="00731C6E" w:rsidP="00A9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D60970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FMRF/AF488 </w:t>
            </w:r>
            <w:r w:rsidR="00D60970" w:rsidRPr="00D60970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(</w:t>
            </w:r>
            <w:proofErr w:type="spellStart"/>
            <w:r w:rsidRPr="00D60970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tub</w:t>
            </w:r>
            <w:proofErr w:type="spellEnd"/>
            <w:r w:rsidRPr="00D60970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/AF633</w:t>
            </w:r>
            <w:r w:rsidR="00D60970" w:rsidRPr="00D60970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731C6E" w:rsidRPr="00731C6E" w:rsidRDefault="00731C6E" w:rsidP="00A9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731C6E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(488) 34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731C6E" w:rsidRPr="00731C6E" w:rsidRDefault="00731C6E" w:rsidP="00A9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731C6E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---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:rsidR="00731C6E" w:rsidRPr="00731C6E" w:rsidRDefault="00731C6E" w:rsidP="00A9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731C6E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(488) 570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731C6E" w:rsidRPr="00731C6E" w:rsidRDefault="00731C6E" w:rsidP="00A9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731C6E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---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:rsidR="00731C6E" w:rsidRPr="00731C6E" w:rsidRDefault="00731C6E" w:rsidP="00A9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731C6E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(488) -0.4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731C6E" w:rsidRPr="00731C6E" w:rsidRDefault="00731C6E" w:rsidP="00A9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731C6E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---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:rsidR="00731C6E" w:rsidRPr="00731C6E" w:rsidRDefault="00731C6E" w:rsidP="00A9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731C6E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(488)</w:t>
            </w:r>
          </w:p>
          <w:p w:rsidR="00731C6E" w:rsidRPr="00731C6E" w:rsidRDefault="00731C6E" w:rsidP="00A9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731C6E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495-560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:rsidR="00731C6E" w:rsidRPr="00731C6E" w:rsidRDefault="00731C6E" w:rsidP="00A9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731C6E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---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731C6E" w:rsidRPr="00731C6E" w:rsidRDefault="00731C6E" w:rsidP="00A9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731C6E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185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:rsidR="00731C6E" w:rsidRPr="00731C6E" w:rsidRDefault="00731C6E" w:rsidP="00A9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731C6E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4-51 (48/55)</w:t>
            </w:r>
          </w:p>
        </w:tc>
        <w:tc>
          <w:tcPr>
            <w:tcW w:w="136" w:type="pct"/>
            <w:shd w:val="clear" w:color="auto" w:fill="auto"/>
            <w:noWrap/>
            <w:vAlign w:val="center"/>
            <w:hideMark/>
          </w:tcPr>
          <w:p w:rsidR="00731C6E" w:rsidRPr="00731C6E" w:rsidRDefault="00731C6E" w:rsidP="00A9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731C6E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136" w:type="pct"/>
            <w:shd w:val="clear" w:color="auto" w:fill="auto"/>
            <w:vAlign w:val="center"/>
          </w:tcPr>
          <w:p w:rsidR="00731C6E" w:rsidRPr="00731C6E" w:rsidRDefault="00731C6E" w:rsidP="00A9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proofErr w:type="spellStart"/>
            <w:r w:rsidRPr="00731C6E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yes</w:t>
            </w:r>
            <w:proofErr w:type="spellEnd"/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731C6E" w:rsidRPr="00731C6E" w:rsidRDefault="00731C6E" w:rsidP="00A9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731C6E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85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:rsidR="00731C6E" w:rsidRPr="00731C6E" w:rsidRDefault="00731C6E" w:rsidP="00A9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731C6E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40; 0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:rsidR="00731C6E" w:rsidRPr="00731C6E" w:rsidRDefault="00731C6E" w:rsidP="00A9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731C6E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:rsidR="00731C6E" w:rsidRPr="00731C6E" w:rsidRDefault="00731C6E" w:rsidP="00A9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731C6E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4-160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371A64" w:rsidRPr="002719D4" w:rsidRDefault="00002C36" w:rsidP="00371A6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hyperlink r:id="rId19" w:history="1">
              <w:r w:rsidR="00371A64" w:rsidRPr="002719D4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12"/>
                  <w:szCs w:val="12"/>
                  <w:u w:val="none"/>
                  <w:lang w:eastAsia="de-DE"/>
                </w:rPr>
                <w:t>www.morphdbase.de/?J_vonDoehren_20160811-M-36.1</w:t>
              </w:r>
            </w:hyperlink>
          </w:p>
        </w:tc>
      </w:tr>
      <w:tr w:rsidR="00731C6E" w:rsidRPr="00731C6E" w:rsidTr="00DC414F">
        <w:trPr>
          <w:trHeight w:val="454"/>
        </w:trPr>
        <w:tc>
          <w:tcPr>
            <w:tcW w:w="431" w:type="pct"/>
            <w:shd w:val="clear" w:color="auto" w:fill="auto"/>
            <w:noWrap/>
            <w:vAlign w:val="center"/>
            <w:hideMark/>
          </w:tcPr>
          <w:p w:rsidR="00731C6E" w:rsidRPr="00731C6E" w:rsidRDefault="00731C6E" w:rsidP="000157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731C6E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de-DE"/>
              </w:rPr>
              <w:t>Fig</w:t>
            </w:r>
            <w:proofErr w:type="spellEnd"/>
            <w:r w:rsidRPr="00731C6E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de-DE"/>
              </w:rPr>
              <w:t xml:space="preserve"> 6D:</w:t>
            </w:r>
            <w:r w:rsidRPr="00731C6E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 </w:t>
            </w:r>
            <w:r w:rsidRPr="00731C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0-</w:t>
            </w:r>
            <w:r w:rsidRPr="00731C6E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de-DE"/>
              </w:rPr>
              <w:t>dpf</w:t>
            </w:r>
            <w:r w:rsidRPr="00731C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, </w:t>
            </w:r>
            <w:proofErr w:type="spellStart"/>
            <w:r w:rsidRPr="00731C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fa-lir</w:t>
            </w:r>
            <w:proofErr w:type="spellEnd"/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:rsidR="00731C6E" w:rsidRPr="00D60970" w:rsidRDefault="00731C6E" w:rsidP="00A9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D60970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FMRF/AF488 </w:t>
            </w:r>
            <w:r w:rsidR="00D60970" w:rsidRPr="00D60970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(</w:t>
            </w:r>
            <w:proofErr w:type="spellStart"/>
            <w:r w:rsidRPr="00D60970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tub</w:t>
            </w:r>
            <w:proofErr w:type="spellEnd"/>
            <w:r w:rsidRPr="00D60970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/AF633</w:t>
            </w:r>
            <w:r w:rsidR="00D60970" w:rsidRPr="00D60970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731C6E" w:rsidRPr="00731C6E" w:rsidRDefault="00731C6E" w:rsidP="00A9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731C6E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(488) 34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731C6E" w:rsidRPr="00731C6E" w:rsidRDefault="00731C6E" w:rsidP="00A9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731C6E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---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:rsidR="00731C6E" w:rsidRPr="00731C6E" w:rsidRDefault="00731C6E" w:rsidP="00A9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731C6E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(488) 570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731C6E" w:rsidRPr="00731C6E" w:rsidRDefault="00731C6E" w:rsidP="00A9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731C6E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---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:rsidR="00731C6E" w:rsidRPr="00731C6E" w:rsidRDefault="00731C6E" w:rsidP="00A9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731C6E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(488) -0.4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731C6E" w:rsidRPr="00731C6E" w:rsidRDefault="00731C6E" w:rsidP="00A9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731C6E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---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:rsidR="00731C6E" w:rsidRPr="00731C6E" w:rsidRDefault="00731C6E" w:rsidP="00A9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731C6E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(488)</w:t>
            </w:r>
          </w:p>
          <w:p w:rsidR="00731C6E" w:rsidRPr="00731C6E" w:rsidRDefault="00731C6E" w:rsidP="00A9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731C6E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495-560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:rsidR="00731C6E" w:rsidRPr="00731C6E" w:rsidRDefault="00731C6E" w:rsidP="00A9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731C6E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---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731C6E" w:rsidRPr="00731C6E" w:rsidRDefault="00731C6E" w:rsidP="00A9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731C6E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192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:rsidR="00731C6E" w:rsidRPr="00731C6E" w:rsidRDefault="00731C6E" w:rsidP="00A9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731C6E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7-46 (40/50)</w:t>
            </w:r>
          </w:p>
        </w:tc>
        <w:tc>
          <w:tcPr>
            <w:tcW w:w="136" w:type="pct"/>
            <w:shd w:val="clear" w:color="auto" w:fill="auto"/>
            <w:noWrap/>
            <w:vAlign w:val="center"/>
            <w:hideMark/>
          </w:tcPr>
          <w:p w:rsidR="00731C6E" w:rsidRPr="00731C6E" w:rsidRDefault="00731C6E" w:rsidP="00751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731C6E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136" w:type="pct"/>
            <w:shd w:val="clear" w:color="auto" w:fill="auto"/>
            <w:vAlign w:val="center"/>
          </w:tcPr>
          <w:p w:rsidR="00731C6E" w:rsidRPr="00731C6E" w:rsidRDefault="00731C6E" w:rsidP="00A9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proofErr w:type="spellStart"/>
            <w:r w:rsidRPr="00731C6E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yes</w:t>
            </w:r>
            <w:proofErr w:type="spellEnd"/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731C6E" w:rsidRPr="00731C6E" w:rsidRDefault="00731C6E" w:rsidP="00A9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731C6E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-162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:rsidR="00731C6E" w:rsidRPr="00731C6E" w:rsidRDefault="00731C6E" w:rsidP="00A9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731C6E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5; -15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:rsidR="00731C6E" w:rsidRPr="00731C6E" w:rsidRDefault="00731C6E" w:rsidP="00A9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731C6E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:rsidR="00731C6E" w:rsidRPr="00731C6E" w:rsidRDefault="00731C6E" w:rsidP="00A9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731C6E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2-125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371A64" w:rsidRPr="002719D4" w:rsidRDefault="00002C36" w:rsidP="00371A6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hyperlink r:id="rId20" w:history="1">
              <w:r w:rsidR="00371A64" w:rsidRPr="002719D4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12"/>
                  <w:szCs w:val="12"/>
                  <w:u w:val="none"/>
                  <w:lang w:eastAsia="de-DE"/>
                </w:rPr>
                <w:t>www.morphdbase.de/?J_vonDoehren_20160811-M-37.1</w:t>
              </w:r>
            </w:hyperlink>
          </w:p>
        </w:tc>
      </w:tr>
    </w:tbl>
    <w:p w:rsidR="00C7009D" w:rsidRPr="00FB7B9E" w:rsidRDefault="00CA5ACD" w:rsidP="00E82189">
      <w:pPr>
        <w:spacing w:after="120" w:line="240" w:lineRule="auto"/>
        <w:rPr>
          <w:rFonts w:ascii="Times New Roman" w:eastAsia="Times New Roman" w:hAnsi="Times New Roman" w:cs="Times New Roman"/>
          <w:sz w:val="18"/>
          <w:szCs w:val="18"/>
          <w:lang w:val="en-US" w:eastAsia="de-DE"/>
        </w:rPr>
      </w:pPr>
      <w:r w:rsidRPr="00FB7B9E">
        <w:rPr>
          <w:rFonts w:ascii="Times New Roman" w:eastAsia="Times New Roman" w:hAnsi="Times New Roman" w:cs="Times New Roman"/>
          <w:sz w:val="18"/>
          <w:szCs w:val="18"/>
          <w:vertAlign w:val="superscript"/>
          <w:lang w:val="en-US" w:eastAsia="de-DE"/>
        </w:rPr>
        <w:t>1</w:t>
      </w:r>
      <w:r w:rsidRPr="00FB7B9E">
        <w:rPr>
          <w:rFonts w:ascii="Times New Roman" w:eastAsia="Times New Roman" w:hAnsi="Times New Roman" w:cs="Times New Roman"/>
          <w:sz w:val="18"/>
          <w:szCs w:val="18"/>
          <w:lang w:val="en-US" w:eastAsia="de-DE"/>
        </w:rPr>
        <w:t xml:space="preserve">) </w:t>
      </w:r>
      <w:r w:rsidR="00E117B4" w:rsidRPr="00FB7B9E">
        <w:rPr>
          <w:rFonts w:ascii="Times New Roman" w:eastAsia="Times New Roman" w:hAnsi="Times New Roman" w:cs="Times New Roman"/>
          <w:sz w:val="18"/>
          <w:szCs w:val="18"/>
          <w:lang w:val="en-US" w:eastAsia="de-DE"/>
        </w:rPr>
        <w:t xml:space="preserve">AF – </w:t>
      </w:r>
      <w:proofErr w:type="spellStart"/>
      <w:r w:rsidR="00E117B4" w:rsidRPr="00FB7B9E">
        <w:rPr>
          <w:rFonts w:ascii="Times New Roman" w:eastAsia="Times New Roman" w:hAnsi="Times New Roman" w:cs="Times New Roman"/>
          <w:sz w:val="18"/>
          <w:szCs w:val="18"/>
          <w:lang w:val="en-US" w:eastAsia="de-DE"/>
        </w:rPr>
        <w:t>AlexaFluor</w:t>
      </w:r>
      <w:proofErr w:type="spellEnd"/>
      <w:r w:rsidR="00E117B4" w:rsidRPr="00FB7B9E">
        <w:rPr>
          <w:rFonts w:ascii="Times New Roman" w:eastAsia="Times New Roman" w:hAnsi="Times New Roman" w:cs="Times New Roman"/>
          <w:sz w:val="18"/>
          <w:szCs w:val="18"/>
          <w:lang w:val="en-US" w:eastAsia="de-DE"/>
        </w:rPr>
        <w:t xml:space="preserve">, </w:t>
      </w:r>
      <w:r w:rsidRPr="00FB7B9E">
        <w:rPr>
          <w:rFonts w:ascii="Times New Roman" w:eastAsia="Times New Roman" w:hAnsi="Times New Roman" w:cs="Times New Roman"/>
          <w:sz w:val="18"/>
          <w:szCs w:val="18"/>
          <w:lang w:val="en-US" w:eastAsia="de-DE"/>
        </w:rPr>
        <w:t xml:space="preserve">FMRF – antibody against FMRF-amides, </w:t>
      </w:r>
      <w:proofErr w:type="spellStart"/>
      <w:r w:rsidRPr="00FB7B9E">
        <w:rPr>
          <w:rFonts w:ascii="Times New Roman" w:eastAsia="Times New Roman" w:hAnsi="Times New Roman" w:cs="Times New Roman"/>
          <w:sz w:val="18"/>
          <w:szCs w:val="18"/>
          <w:lang w:val="en-US" w:eastAsia="de-DE"/>
        </w:rPr>
        <w:t>syn</w:t>
      </w:r>
      <w:proofErr w:type="spellEnd"/>
      <w:r w:rsidRPr="00FB7B9E">
        <w:rPr>
          <w:rFonts w:ascii="Times New Roman" w:eastAsia="Times New Roman" w:hAnsi="Times New Roman" w:cs="Times New Roman"/>
          <w:sz w:val="18"/>
          <w:szCs w:val="18"/>
          <w:lang w:val="en-US" w:eastAsia="de-DE"/>
        </w:rPr>
        <w:t xml:space="preserve"> – antibody against SYNORF1 (3C11), tub – antibody against acetylated α-</w:t>
      </w:r>
      <w:proofErr w:type="spellStart"/>
      <w:r w:rsidRPr="00FB7B9E">
        <w:rPr>
          <w:rFonts w:ascii="Times New Roman" w:eastAsia="Times New Roman" w:hAnsi="Times New Roman" w:cs="Times New Roman"/>
          <w:sz w:val="18"/>
          <w:szCs w:val="18"/>
          <w:lang w:val="en-US" w:eastAsia="de-DE"/>
        </w:rPr>
        <w:t>tubulin</w:t>
      </w:r>
      <w:proofErr w:type="spellEnd"/>
      <w:r w:rsidR="00E117B4" w:rsidRPr="00FB7B9E">
        <w:rPr>
          <w:rFonts w:ascii="Times New Roman" w:eastAsia="Times New Roman" w:hAnsi="Times New Roman" w:cs="Times New Roman"/>
          <w:sz w:val="18"/>
          <w:szCs w:val="18"/>
          <w:lang w:val="en-US" w:eastAsia="de-DE"/>
        </w:rPr>
        <w:t>, 5HT – antibody against serotonin.</w:t>
      </w:r>
    </w:p>
    <w:p w:rsidR="000D310C" w:rsidRPr="00FB7B9E" w:rsidRDefault="000D310C" w:rsidP="00E82189">
      <w:pPr>
        <w:spacing w:after="120" w:line="240" w:lineRule="auto"/>
        <w:rPr>
          <w:sz w:val="18"/>
          <w:szCs w:val="18"/>
          <w:lang w:val="en-US"/>
        </w:rPr>
      </w:pPr>
      <w:r w:rsidRPr="00FB7B9E">
        <w:rPr>
          <w:rFonts w:ascii="Times New Roman" w:eastAsia="Times New Roman" w:hAnsi="Times New Roman" w:cs="Times New Roman"/>
          <w:sz w:val="18"/>
          <w:szCs w:val="18"/>
          <w:vertAlign w:val="superscript"/>
          <w:lang w:val="en-US" w:eastAsia="de-DE"/>
        </w:rPr>
        <w:t>2</w:t>
      </w:r>
      <w:r w:rsidRPr="00FB7B9E">
        <w:rPr>
          <w:rFonts w:ascii="Times New Roman" w:eastAsia="Times New Roman" w:hAnsi="Times New Roman" w:cs="Times New Roman"/>
          <w:sz w:val="18"/>
          <w:szCs w:val="18"/>
          <w:lang w:val="en-US" w:eastAsia="de-DE"/>
        </w:rPr>
        <w:t xml:space="preserve">) </w:t>
      </w:r>
      <w:proofErr w:type="gramStart"/>
      <w:r w:rsidRPr="00FB7B9E">
        <w:rPr>
          <w:rFonts w:ascii="Times New Roman" w:eastAsia="Times New Roman" w:hAnsi="Times New Roman" w:cs="Times New Roman"/>
          <w:sz w:val="18"/>
          <w:szCs w:val="18"/>
          <w:lang w:val="en-US" w:eastAsia="de-DE"/>
        </w:rPr>
        <w:t>manual</w:t>
      </w:r>
      <w:proofErr w:type="gramEnd"/>
      <w:r w:rsidRPr="00FB7B9E">
        <w:rPr>
          <w:rFonts w:ascii="Times New Roman" w:eastAsia="Times New Roman" w:hAnsi="Times New Roman" w:cs="Times New Roman"/>
          <w:sz w:val="18"/>
          <w:szCs w:val="18"/>
          <w:lang w:val="en-US" w:eastAsia="de-DE"/>
        </w:rPr>
        <w:t xml:space="preserve"> cleaning refers to </w:t>
      </w:r>
      <w:r w:rsidR="00E117B4" w:rsidRPr="00FB7B9E">
        <w:rPr>
          <w:rFonts w:ascii="Times New Roman" w:eastAsia="Times New Roman" w:hAnsi="Times New Roman" w:cs="Times New Roman"/>
          <w:sz w:val="18"/>
          <w:szCs w:val="18"/>
          <w:lang w:val="en-US" w:eastAsia="de-DE"/>
        </w:rPr>
        <w:t xml:space="preserve">evident </w:t>
      </w:r>
      <w:r w:rsidRPr="00FB7B9E">
        <w:rPr>
          <w:rFonts w:ascii="Times New Roman" w:eastAsia="Times New Roman" w:hAnsi="Times New Roman" w:cs="Times New Roman"/>
          <w:sz w:val="18"/>
          <w:szCs w:val="18"/>
          <w:lang w:val="en-US" w:eastAsia="de-DE"/>
        </w:rPr>
        <w:t xml:space="preserve">fluorescent </w:t>
      </w:r>
      <w:r w:rsidR="00825F03" w:rsidRPr="00FB7B9E">
        <w:rPr>
          <w:rFonts w:ascii="Times New Roman" w:eastAsia="Times New Roman" w:hAnsi="Times New Roman" w:cs="Times New Roman"/>
          <w:sz w:val="18"/>
          <w:szCs w:val="18"/>
          <w:lang w:val="en-US" w:eastAsia="de-DE"/>
        </w:rPr>
        <w:t>particle</w:t>
      </w:r>
      <w:r w:rsidR="00B05DFC" w:rsidRPr="00FB7B9E">
        <w:rPr>
          <w:rFonts w:ascii="Times New Roman" w:eastAsia="Times New Roman" w:hAnsi="Times New Roman" w:cs="Times New Roman"/>
          <w:sz w:val="18"/>
          <w:szCs w:val="18"/>
          <w:lang w:val="en-US" w:eastAsia="de-DE"/>
        </w:rPr>
        <w:t>s</w:t>
      </w:r>
      <w:r w:rsidRPr="00FB7B9E">
        <w:rPr>
          <w:rFonts w:ascii="Times New Roman" w:eastAsia="Times New Roman" w:hAnsi="Times New Roman" w:cs="Times New Roman"/>
          <w:sz w:val="18"/>
          <w:szCs w:val="18"/>
          <w:lang w:val="en-US" w:eastAsia="de-DE"/>
        </w:rPr>
        <w:t xml:space="preserve"> outside of the specimens </w:t>
      </w:r>
      <w:r w:rsidR="00C610BC" w:rsidRPr="00FB7B9E">
        <w:rPr>
          <w:rFonts w:ascii="Times New Roman" w:eastAsia="Times New Roman" w:hAnsi="Times New Roman" w:cs="Times New Roman"/>
          <w:sz w:val="18"/>
          <w:szCs w:val="18"/>
          <w:lang w:val="en-US" w:eastAsia="de-DE"/>
        </w:rPr>
        <w:t xml:space="preserve">(see e.g. Fig S1 A &amp; D) </w:t>
      </w:r>
      <w:r w:rsidRPr="00FB7B9E">
        <w:rPr>
          <w:rFonts w:ascii="Times New Roman" w:eastAsia="Times New Roman" w:hAnsi="Times New Roman" w:cs="Times New Roman"/>
          <w:sz w:val="18"/>
          <w:szCs w:val="18"/>
          <w:lang w:val="en-US" w:eastAsia="de-DE"/>
        </w:rPr>
        <w:t>that w</w:t>
      </w:r>
      <w:r w:rsidR="00825F03" w:rsidRPr="00FB7B9E">
        <w:rPr>
          <w:rFonts w:ascii="Times New Roman" w:eastAsia="Times New Roman" w:hAnsi="Times New Roman" w:cs="Times New Roman"/>
          <w:sz w:val="18"/>
          <w:szCs w:val="18"/>
          <w:lang w:val="en-US" w:eastAsia="de-DE"/>
        </w:rPr>
        <w:t>ere</w:t>
      </w:r>
      <w:r w:rsidRPr="00FB7B9E">
        <w:rPr>
          <w:rFonts w:ascii="Times New Roman" w:eastAsia="Times New Roman" w:hAnsi="Times New Roman" w:cs="Times New Roman"/>
          <w:sz w:val="18"/>
          <w:szCs w:val="18"/>
          <w:lang w:val="en-US" w:eastAsia="de-DE"/>
        </w:rPr>
        <w:t xml:space="preserve"> digitally </w:t>
      </w:r>
      <w:r w:rsidR="00E117B4" w:rsidRPr="00FB7B9E">
        <w:rPr>
          <w:rFonts w:ascii="Times New Roman" w:eastAsia="Times New Roman" w:hAnsi="Times New Roman" w:cs="Times New Roman"/>
          <w:sz w:val="18"/>
          <w:szCs w:val="18"/>
          <w:lang w:val="en-US" w:eastAsia="de-DE"/>
        </w:rPr>
        <w:t xml:space="preserve">dimmed </w:t>
      </w:r>
      <w:r w:rsidRPr="00FB7B9E">
        <w:rPr>
          <w:rFonts w:ascii="Times New Roman" w:eastAsia="Times New Roman" w:hAnsi="Times New Roman" w:cs="Times New Roman"/>
          <w:sz w:val="18"/>
          <w:szCs w:val="18"/>
          <w:lang w:val="en-US" w:eastAsia="de-DE"/>
        </w:rPr>
        <w:t>under optical control</w:t>
      </w:r>
      <w:r w:rsidR="00E117B4" w:rsidRPr="00FB7B9E">
        <w:rPr>
          <w:rFonts w:ascii="Times New Roman" w:eastAsia="Times New Roman" w:hAnsi="Times New Roman" w:cs="Times New Roman"/>
          <w:sz w:val="18"/>
          <w:szCs w:val="18"/>
          <w:lang w:val="en-US" w:eastAsia="de-DE"/>
        </w:rPr>
        <w:t>.</w:t>
      </w:r>
    </w:p>
    <w:sectPr w:rsidR="000D310C" w:rsidRPr="00FB7B9E" w:rsidSect="002C2913">
      <w:pgSz w:w="16838" w:h="11906" w:orient="landscape"/>
      <w:pgMar w:top="567" w:right="567" w:bottom="567" w:left="567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63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C7009D"/>
    <w:rsid w:val="00002C36"/>
    <w:rsid w:val="00015767"/>
    <w:rsid w:val="00022A15"/>
    <w:rsid w:val="00034C50"/>
    <w:rsid w:val="00087089"/>
    <w:rsid w:val="000D310C"/>
    <w:rsid w:val="00103EAA"/>
    <w:rsid w:val="00113BCA"/>
    <w:rsid w:val="00123CF2"/>
    <w:rsid w:val="00135B88"/>
    <w:rsid w:val="001B732A"/>
    <w:rsid w:val="00251C77"/>
    <w:rsid w:val="002719D4"/>
    <w:rsid w:val="00271F49"/>
    <w:rsid w:val="00294420"/>
    <w:rsid w:val="002A74D3"/>
    <w:rsid w:val="002C2913"/>
    <w:rsid w:val="002E735C"/>
    <w:rsid w:val="00371A64"/>
    <w:rsid w:val="00423F6B"/>
    <w:rsid w:val="004648E2"/>
    <w:rsid w:val="00481B6D"/>
    <w:rsid w:val="004D1FB0"/>
    <w:rsid w:val="004F0749"/>
    <w:rsid w:val="004F1A65"/>
    <w:rsid w:val="0052724F"/>
    <w:rsid w:val="005713F5"/>
    <w:rsid w:val="005A2E7C"/>
    <w:rsid w:val="00620FAA"/>
    <w:rsid w:val="00640C09"/>
    <w:rsid w:val="006F3C35"/>
    <w:rsid w:val="00716A28"/>
    <w:rsid w:val="00731C6E"/>
    <w:rsid w:val="00746009"/>
    <w:rsid w:val="00751F92"/>
    <w:rsid w:val="007A116B"/>
    <w:rsid w:val="007C409B"/>
    <w:rsid w:val="00825F03"/>
    <w:rsid w:val="00881967"/>
    <w:rsid w:val="008933E2"/>
    <w:rsid w:val="008B7883"/>
    <w:rsid w:val="008E7C6D"/>
    <w:rsid w:val="00946E77"/>
    <w:rsid w:val="009C2E38"/>
    <w:rsid w:val="00A9320B"/>
    <w:rsid w:val="00AC7D4D"/>
    <w:rsid w:val="00AD6E1C"/>
    <w:rsid w:val="00B05DFC"/>
    <w:rsid w:val="00B65F7C"/>
    <w:rsid w:val="00B8088A"/>
    <w:rsid w:val="00BD3723"/>
    <w:rsid w:val="00C6039E"/>
    <w:rsid w:val="00C610BC"/>
    <w:rsid w:val="00C7009D"/>
    <w:rsid w:val="00C84FAF"/>
    <w:rsid w:val="00CA5ACD"/>
    <w:rsid w:val="00CE21CE"/>
    <w:rsid w:val="00CE4B1F"/>
    <w:rsid w:val="00D3210A"/>
    <w:rsid w:val="00D60970"/>
    <w:rsid w:val="00D802A8"/>
    <w:rsid w:val="00DC0152"/>
    <w:rsid w:val="00DC414F"/>
    <w:rsid w:val="00DE2A9E"/>
    <w:rsid w:val="00E117B4"/>
    <w:rsid w:val="00E214E7"/>
    <w:rsid w:val="00E73FA7"/>
    <w:rsid w:val="00E82189"/>
    <w:rsid w:val="00EB7991"/>
    <w:rsid w:val="00F10C0B"/>
    <w:rsid w:val="00FB7B9E"/>
    <w:rsid w:val="00FE29A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D3723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F10C0B"/>
    <w:rPr>
      <w:color w:val="0000FF" w:themeColor="hyperlink"/>
      <w:u w:val="single"/>
    </w:rPr>
  </w:style>
  <w:style w:type="character" w:styleId="BesuchterHyperlink">
    <w:name w:val="FollowedHyperlink"/>
    <w:basedOn w:val="Absatz-Standardschriftart"/>
    <w:uiPriority w:val="99"/>
    <w:semiHidden/>
    <w:unhideWhenUsed/>
    <w:rsid w:val="002C2913"/>
    <w:rPr>
      <w:color w:val="800080" w:themeColor="followed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41140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912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morphdbase.de/?J_vonDoehren_20160811-M-25.1" TargetMode="External"/><Relationship Id="rId13" Type="http://schemas.openxmlformats.org/officeDocument/2006/relationships/hyperlink" Target="http://www.morphdbase.de/?J_vonDoehren_20160811-M-30.1" TargetMode="External"/><Relationship Id="rId18" Type="http://schemas.openxmlformats.org/officeDocument/2006/relationships/hyperlink" Target="http://www.morphdbase.de/?J_vonDoehren_20160811-M-35.1" TargetMode="External"/><Relationship Id="rId3" Type="http://schemas.openxmlformats.org/officeDocument/2006/relationships/webSettings" Target="webSettings.xml"/><Relationship Id="rId21" Type="http://schemas.openxmlformats.org/officeDocument/2006/relationships/fontTable" Target="fontTable.xml"/><Relationship Id="rId7" Type="http://schemas.openxmlformats.org/officeDocument/2006/relationships/hyperlink" Target="http://www.morphdbase.de/?J_vonDoehren_20160811-M-24.1" TargetMode="External"/><Relationship Id="rId12" Type="http://schemas.openxmlformats.org/officeDocument/2006/relationships/hyperlink" Target="http://www.morphdbase.de/?J_vonDoehren_20160811-M-29.1" TargetMode="External"/><Relationship Id="rId17" Type="http://schemas.openxmlformats.org/officeDocument/2006/relationships/hyperlink" Target="http://www.morphdbase.de/?J_vonDoehren_20160811-M-34.1" TargetMode="External"/><Relationship Id="rId2" Type="http://schemas.openxmlformats.org/officeDocument/2006/relationships/settings" Target="settings.xml"/><Relationship Id="rId16" Type="http://schemas.openxmlformats.org/officeDocument/2006/relationships/hyperlink" Target="http://www.morphdbase.de/?J_vonDoehren_20160811-M-33.1" TargetMode="External"/><Relationship Id="rId20" Type="http://schemas.openxmlformats.org/officeDocument/2006/relationships/hyperlink" Target="http://www.morphdbase.de/?J_vonDoehren_20160811-M-37.1" TargetMode="External"/><Relationship Id="rId1" Type="http://schemas.openxmlformats.org/officeDocument/2006/relationships/styles" Target="styles.xml"/><Relationship Id="rId6" Type="http://schemas.openxmlformats.org/officeDocument/2006/relationships/hyperlink" Target="http://www.morphdbase.de/?J_vonDoehren_20160811-M-23.1" TargetMode="External"/><Relationship Id="rId11" Type="http://schemas.openxmlformats.org/officeDocument/2006/relationships/hyperlink" Target="http://www.morphdbase.de/?J_vonDoehren_20160811-M-28.1" TargetMode="External"/><Relationship Id="rId5" Type="http://schemas.openxmlformats.org/officeDocument/2006/relationships/hyperlink" Target="http://www.morphdbase.de/?J_vonDoehren_20160811-M-22.1" TargetMode="External"/><Relationship Id="rId15" Type="http://schemas.openxmlformats.org/officeDocument/2006/relationships/hyperlink" Target="http://www.morphdbase.de/?J_vonDoehren_20160811-M-32.1" TargetMode="External"/><Relationship Id="rId10" Type="http://schemas.openxmlformats.org/officeDocument/2006/relationships/hyperlink" Target="http://www.morphdbase.de/?J_vonDoehren_20160811-M-27.1" TargetMode="External"/><Relationship Id="rId19" Type="http://schemas.openxmlformats.org/officeDocument/2006/relationships/hyperlink" Target="http://www.morphdbase.de/?J_vonDoehren_20160811-M-36.1" TargetMode="External"/><Relationship Id="rId4" Type="http://schemas.openxmlformats.org/officeDocument/2006/relationships/hyperlink" Target="http://www.morphdbase.de/?J_vonDoehren_20160811-M-21.1" TargetMode="External"/><Relationship Id="rId9" Type="http://schemas.openxmlformats.org/officeDocument/2006/relationships/hyperlink" Target="http://www.morphdbase.de/?J_vonDoehren_20160811-M-26.1" TargetMode="External"/><Relationship Id="rId14" Type="http://schemas.openxmlformats.org/officeDocument/2006/relationships/hyperlink" Target="http://www.morphdbase.de/?J_vonDoehren_20160811-M-31.1" TargetMode="External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05</Words>
  <Characters>5077</Characters>
  <Application>Microsoft Office Word</Application>
  <DocSecurity>0</DocSecurity>
  <Lines>42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doehren</dc:creator>
  <cp:lastModifiedBy>jdoehren</cp:lastModifiedBy>
  <cp:revision>3</cp:revision>
  <dcterms:created xsi:type="dcterms:W3CDTF">2016-10-19T13:48:00Z</dcterms:created>
  <dcterms:modified xsi:type="dcterms:W3CDTF">2016-10-21T08:14:00Z</dcterms:modified>
</cp:coreProperties>
</file>